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46CE82" w14:textId="77777777" w:rsidR="00D24C15" w:rsidRPr="00EE5AF3" w:rsidRDefault="00D24C15" w:rsidP="009E6169">
      <w:pPr>
        <w:spacing w:line="480" w:lineRule="auto"/>
        <w:rPr>
          <w:rFonts w:ascii="Times New Roman" w:eastAsia="Aptos" w:hAnsi="Times New Roman" w:cs="Times New Roman"/>
          <w:b/>
          <w:sz w:val="22"/>
          <w:szCs w:val="22"/>
        </w:rPr>
      </w:pPr>
    </w:p>
    <w:p w14:paraId="3C0A9236" w14:textId="2125A67D" w:rsidR="00847B0E" w:rsidRPr="00F4221B" w:rsidRDefault="00F4221B" w:rsidP="00F4221B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38FF968" wp14:editId="634084CB">
            <wp:extent cx="5703570" cy="7155180"/>
            <wp:effectExtent l="19050" t="0" r="68580" b="26670"/>
            <wp:docPr id="407605479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r w:rsidR="00E524D6">
        <w:rPr>
          <w:rFonts w:ascii="Times New Roman" w:eastAsia="Aptos" w:hAnsi="Times New Roman" w:cs="Times New Roman"/>
          <w:b/>
        </w:rPr>
        <w:t xml:space="preserve">Supplementary File 4: </w:t>
      </w:r>
      <w:r w:rsidR="00D24C15" w:rsidRPr="00EE5AF3">
        <w:rPr>
          <w:rFonts w:ascii="Times New Roman" w:eastAsia="Aptos" w:hAnsi="Times New Roman" w:cs="Times New Roman"/>
          <w:b/>
        </w:rPr>
        <w:t xml:space="preserve">Thematic analysis approach with results. </w:t>
      </w:r>
      <w:r w:rsidR="00D24C15" w:rsidRPr="00EE5AF3">
        <w:rPr>
          <w:rFonts w:ascii="Times New Roman" w:eastAsia="Aptos" w:hAnsi="Times New Roman" w:cs="Times New Roman"/>
          <w:bCs/>
        </w:rPr>
        <w:t>A flow chart to show the approach to Braun and Clarke’s six-stage method of thematic analysis with a description of results at each stage</w:t>
      </w:r>
      <w:r w:rsidR="003C2D0D">
        <w:rPr>
          <w:rFonts w:ascii="Times New Roman" w:eastAsia="Aptos" w:hAnsi="Times New Roman" w:cs="Times New Roman"/>
          <w:bCs/>
        </w:rPr>
        <w:t xml:space="preserve"> (4</w:t>
      </w:r>
      <w:r w:rsidR="00E524D6">
        <w:rPr>
          <w:rFonts w:ascii="Times New Roman" w:eastAsia="Aptos" w:hAnsi="Times New Roman" w:cs="Times New Roman"/>
          <w:bCs/>
        </w:rPr>
        <w:t>6</w:t>
      </w:r>
      <w:r w:rsidR="003C2D0D">
        <w:rPr>
          <w:rFonts w:ascii="Times New Roman" w:eastAsia="Aptos" w:hAnsi="Times New Roman" w:cs="Times New Roman"/>
          <w:bCs/>
        </w:rPr>
        <w:t>-4</w:t>
      </w:r>
      <w:r w:rsidR="00E524D6">
        <w:rPr>
          <w:rFonts w:ascii="Times New Roman" w:eastAsia="Aptos" w:hAnsi="Times New Roman" w:cs="Times New Roman"/>
          <w:bCs/>
        </w:rPr>
        <w:t>8</w:t>
      </w:r>
      <w:r w:rsidR="003C2D0D">
        <w:rPr>
          <w:rFonts w:ascii="Times New Roman" w:eastAsia="Aptos" w:hAnsi="Times New Roman" w:cs="Times New Roman"/>
          <w:bCs/>
        </w:rPr>
        <w:t>)</w:t>
      </w:r>
      <w:r w:rsidR="00D24C15" w:rsidRPr="00EE5AF3">
        <w:rPr>
          <w:rFonts w:ascii="Times New Roman" w:eastAsia="Aptos" w:hAnsi="Times New Roman" w:cs="Times New Roman"/>
          <w:bCs/>
        </w:rPr>
        <w:t xml:space="preserve">. </w:t>
      </w:r>
      <w:r w:rsidR="00D24C15" w:rsidRPr="00EE5AF3">
        <w:rPr>
          <w:rFonts w:ascii="Times New Roman" w:eastAsia="Aptos" w:hAnsi="Times New Roman" w:cs="Times New Roman"/>
          <w:bCs/>
          <w:i/>
          <w:iCs/>
        </w:rPr>
        <w:t>HCP</w:t>
      </w:r>
      <w:r w:rsidR="003C2D0D">
        <w:rPr>
          <w:rFonts w:ascii="Times New Roman" w:eastAsia="Aptos" w:hAnsi="Times New Roman" w:cs="Times New Roman"/>
          <w:bCs/>
          <w:i/>
          <w:iCs/>
        </w:rPr>
        <w:t xml:space="preserve"> </w:t>
      </w:r>
      <w:r w:rsidR="00D24C15" w:rsidRPr="00EE5AF3">
        <w:rPr>
          <w:rFonts w:ascii="Times New Roman" w:eastAsia="Aptos" w:hAnsi="Times New Roman" w:cs="Times New Roman"/>
          <w:bCs/>
          <w:i/>
          <w:iCs/>
        </w:rPr>
        <w:t>= Healthcare professional</w:t>
      </w:r>
      <w:r>
        <w:rPr>
          <w:rFonts w:ascii="Times New Roman" w:eastAsia="Aptos" w:hAnsi="Times New Roman" w:cs="Times New Roman"/>
          <w:bCs/>
          <w:i/>
          <w:iCs/>
        </w:rPr>
        <w:t>.</w:t>
      </w:r>
    </w:p>
    <w:sectPr w:rsidR="00847B0E" w:rsidRPr="00F422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C15"/>
    <w:rsid w:val="00005736"/>
    <w:rsid w:val="0001297E"/>
    <w:rsid w:val="00031E93"/>
    <w:rsid w:val="000C2B01"/>
    <w:rsid w:val="000C3FE4"/>
    <w:rsid w:val="000F072D"/>
    <w:rsid w:val="0011351E"/>
    <w:rsid w:val="00130B8B"/>
    <w:rsid w:val="00137814"/>
    <w:rsid w:val="00155A25"/>
    <w:rsid w:val="0017507F"/>
    <w:rsid w:val="00185891"/>
    <w:rsid w:val="001900DF"/>
    <w:rsid w:val="001A1B39"/>
    <w:rsid w:val="001D0339"/>
    <w:rsid w:val="001D4CDA"/>
    <w:rsid w:val="001E25A7"/>
    <w:rsid w:val="001F6F79"/>
    <w:rsid w:val="0021404B"/>
    <w:rsid w:val="00215865"/>
    <w:rsid w:val="002237CF"/>
    <w:rsid w:val="00244E34"/>
    <w:rsid w:val="0025171D"/>
    <w:rsid w:val="00262B67"/>
    <w:rsid w:val="00263991"/>
    <w:rsid w:val="0027242C"/>
    <w:rsid w:val="002A1998"/>
    <w:rsid w:val="002A675C"/>
    <w:rsid w:val="002B0809"/>
    <w:rsid w:val="002E3FE3"/>
    <w:rsid w:val="003004B4"/>
    <w:rsid w:val="00305E10"/>
    <w:rsid w:val="0034354F"/>
    <w:rsid w:val="003566EE"/>
    <w:rsid w:val="00362024"/>
    <w:rsid w:val="00387BBE"/>
    <w:rsid w:val="00390DA5"/>
    <w:rsid w:val="00395644"/>
    <w:rsid w:val="003A3B17"/>
    <w:rsid w:val="003A3BAF"/>
    <w:rsid w:val="003A4BD9"/>
    <w:rsid w:val="003C2D0D"/>
    <w:rsid w:val="003D232C"/>
    <w:rsid w:val="003D7CF4"/>
    <w:rsid w:val="003F041D"/>
    <w:rsid w:val="003F16A6"/>
    <w:rsid w:val="003F4E8A"/>
    <w:rsid w:val="00416151"/>
    <w:rsid w:val="00416EED"/>
    <w:rsid w:val="00422848"/>
    <w:rsid w:val="00454305"/>
    <w:rsid w:val="00456C23"/>
    <w:rsid w:val="004576CC"/>
    <w:rsid w:val="0047328E"/>
    <w:rsid w:val="00477DDE"/>
    <w:rsid w:val="00483ADA"/>
    <w:rsid w:val="004C58A4"/>
    <w:rsid w:val="004E07C0"/>
    <w:rsid w:val="00506718"/>
    <w:rsid w:val="00523418"/>
    <w:rsid w:val="00564160"/>
    <w:rsid w:val="0057707F"/>
    <w:rsid w:val="00577FD1"/>
    <w:rsid w:val="00584A8D"/>
    <w:rsid w:val="005870DC"/>
    <w:rsid w:val="00593061"/>
    <w:rsid w:val="005A2CB1"/>
    <w:rsid w:val="005C5B83"/>
    <w:rsid w:val="005C796E"/>
    <w:rsid w:val="005D6B88"/>
    <w:rsid w:val="005E1AD7"/>
    <w:rsid w:val="0060395B"/>
    <w:rsid w:val="00614130"/>
    <w:rsid w:val="006153C1"/>
    <w:rsid w:val="00653029"/>
    <w:rsid w:val="006747EE"/>
    <w:rsid w:val="00696AA1"/>
    <w:rsid w:val="006A40AF"/>
    <w:rsid w:val="006B5C1B"/>
    <w:rsid w:val="006E1CA4"/>
    <w:rsid w:val="006F4DDC"/>
    <w:rsid w:val="006F6A2D"/>
    <w:rsid w:val="007169DC"/>
    <w:rsid w:val="00725012"/>
    <w:rsid w:val="00757140"/>
    <w:rsid w:val="00762592"/>
    <w:rsid w:val="007653EF"/>
    <w:rsid w:val="007813D5"/>
    <w:rsid w:val="0078559B"/>
    <w:rsid w:val="007A4D5A"/>
    <w:rsid w:val="007C1298"/>
    <w:rsid w:val="007C168A"/>
    <w:rsid w:val="007E451C"/>
    <w:rsid w:val="007F4416"/>
    <w:rsid w:val="00800FB5"/>
    <w:rsid w:val="008035EE"/>
    <w:rsid w:val="008038AC"/>
    <w:rsid w:val="00812FEA"/>
    <w:rsid w:val="00825A2A"/>
    <w:rsid w:val="00826DD0"/>
    <w:rsid w:val="00827575"/>
    <w:rsid w:val="00847B0E"/>
    <w:rsid w:val="008540E8"/>
    <w:rsid w:val="00867322"/>
    <w:rsid w:val="008B104F"/>
    <w:rsid w:val="008B5568"/>
    <w:rsid w:val="008C7681"/>
    <w:rsid w:val="008F265F"/>
    <w:rsid w:val="00917660"/>
    <w:rsid w:val="00961CD5"/>
    <w:rsid w:val="00982E32"/>
    <w:rsid w:val="00990940"/>
    <w:rsid w:val="009935DB"/>
    <w:rsid w:val="009A5693"/>
    <w:rsid w:val="009B3B24"/>
    <w:rsid w:val="009D4BF3"/>
    <w:rsid w:val="009E23C8"/>
    <w:rsid w:val="009E2B19"/>
    <w:rsid w:val="009E590B"/>
    <w:rsid w:val="009E6169"/>
    <w:rsid w:val="00A02ECA"/>
    <w:rsid w:val="00A21BA4"/>
    <w:rsid w:val="00A430B2"/>
    <w:rsid w:val="00A71CDB"/>
    <w:rsid w:val="00A72038"/>
    <w:rsid w:val="00A73CE9"/>
    <w:rsid w:val="00A91AFB"/>
    <w:rsid w:val="00AB4707"/>
    <w:rsid w:val="00AC3F93"/>
    <w:rsid w:val="00AC4323"/>
    <w:rsid w:val="00AD132E"/>
    <w:rsid w:val="00AD28BD"/>
    <w:rsid w:val="00AD4A20"/>
    <w:rsid w:val="00AD5558"/>
    <w:rsid w:val="00AE3953"/>
    <w:rsid w:val="00B4091E"/>
    <w:rsid w:val="00B43B71"/>
    <w:rsid w:val="00B54DC6"/>
    <w:rsid w:val="00BC183D"/>
    <w:rsid w:val="00BE55D9"/>
    <w:rsid w:val="00BE5AE5"/>
    <w:rsid w:val="00C015D0"/>
    <w:rsid w:val="00C034C8"/>
    <w:rsid w:val="00C06F84"/>
    <w:rsid w:val="00C171BB"/>
    <w:rsid w:val="00C31726"/>
    <w:rsid w:val="00C42C87"/>
    <w:rsid w:val="00C47330"/>
    <w:rsid w:val="00C52CD7"/>
    <w:rsid w:val="00C90B7D"/>
    <w:rsid w:val="00C96D03"/>
    <w:rsid w:val="00CA016C"/>
    <w:rsid w:val="00CA59EE"/>
    <w:rsid w:val="00CC2CB9"/>
    <w:rsid w:val="00CD5087"/>
    <w:rsid w:val="00CD63BD"/>
    <w:rsid w:val="00CD69D3"/>
    <w:rsid w:val="00CE09DD"/>
    <w:rsid w:val="00D245A6"/>
    <w:rsid w:val="00D24C15"/>
    <w:rsid w:val="00D403F0"/>
    <w:rsid w:val="00D409C5"/>
    <w:rsid w:val="00D42D55"/>
    <w:rsid w:val="00D43843"/>
    <w:rsid w:val="00D60340"/>
    <w:rsid w:val="00D627A6"/>
    <w:rsid w:val="00DA7556"/>
    <w:rsid w:val="00DC607D"/>
    <w:rsid w:val="00DD15F1"/>
    <w:rsid w:val="00E025C0"/>
    <w:rsid w:val="00E33674"/>
    <w:rsid w:val="00E524D6"/>
    <w:rsid w:val="00E72974"/>
    <w:rsid w:val="00EB6A88"/>
    <w:rsid w:val="00EF5B71"/>
    <w:rsid w:val="00EF61EC"/>
    <w:rsid w:val="00F1398E"/>
    <w:rsid w:val="00F245B4"/>
    <w:rsid w:val="00F321B1"/>
    <w:rsid w:val="00F349B7"/>
    <w:rsid w:val="00F34EFF"/>
    <w:rsid w:val="00F4221B"/>
    <w:rsid w:val="00F42A8D"/>
    <w:rsid w:val="00F77690"/>
    <w:rsid w:val="00F8716E"/>
    <w:rsid w:val="00FA12A2"/>
    <w:rsid w:val="00FA2FE2"/>
    <w:rsid w:val="00FA5E61"/>
    <w:rsid w:val="00FF2B3D"/>
    <w:rsid w:val="00FF5F54"/>
    <w:rsid w:val="00FF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484F00"/>
  <w15:chartTrackingRefBased/>
  <w15:docId w15:val="{334E7363-BFF9-F64F-BAAA-6491FD9CD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C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89BE3B4-B1D2-8F43-8B7D-FA609EEE4A30}" type="doc">
      <dgm:prSet loTypeId="urn:microsoft.com/office/officeart/2005/8/layout/process4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BDFE9576-4E8B-B347-8C2E-88924F173A10}">
      <dgm:prSet phldrT="[Text]" custT="1"/>
      <dgm:spPr>
        <a:solidFill>
          <a:srgbClr val="8FAADC"/>
        </a:solidFill>
        <a:ln>
          <a:solidFill>
            <a:srgbClr val="4178B8"/>
          </a:solidFill>
        </a:ln>
      </dgm:spPr>
      <dgm:t>
        <a:bodyPr/>
        <a:lstStyle/>
        <a:p>
          <a:r>
            <a:rPr lang="en-GB" sz="1000" b="1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Familiarisation of the data </a:t>
          </a:r>
        </a:p>
      </dgm:t>
    </dgm:pt>
    <dgm:pt modelId="{AEA5DED2-B9CC-5E4D-9D6A-6F2FB8D7BA56}" type="parTrans" cxnId="{01AF2674-3D41-5346-A25F-D977C17C05A6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58073015-571F-F344-8014-4E69D4ED9F58}" type="sibTrans" cxnId="{01AF2674-3D41-5346-A25F-D977C17C05A6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F1FBD6FD-AE66-1A4C-9E9F-D6E803CD2AD1}">
      <dgm:prSet phldrT="[Text]" custT="1"/>
      <dgm:spPr>
        <a:solidFill>
          <a:srgbClr val="D9E1F1"/>
        </a:solidFill>
        <a:ln>
          <a:solidFill>
            <a:srgbClr val="4178B8">
              <a:alpha val="90000"/>
            </a:srgbClr>
          </a:solidFill>
        </a:ln>
      </dgm:spPr>
      <dgm:t>
        <a:bodyPr/>
        <a:lstStyle/>
        <a:p>
          <a:r>
            <a:rPr lang="en-GB" sz="10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Reading &amp; rereading antenatal and postnatal interview transcripts (</a:t>
          </a:r>
          <a:r>
            <a:rPr lang="en-GB" sz="1000" i="1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n=22</a:t>
          </a:r>
          <a:r>
            <a:rPr lang="en-GB" sz="10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)</a:t>
          </a:r>
        </a:p>
      </dgm:t>
    </dgm:pt>
    <dgm:pt modelId="{58B1CCBF-C5D0-C54F-8211-7CDDE1DC8634}" type="parTrans" cxnId="{D598944E-08CA-554D-8583-D50D45EE7695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151C01FC-D883-A04A-8E5A-787C5BE56FEA}" type="sibTrans" cxnId="{D598944E-08CA-554D-8583-D50D45EE7695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E424C940-1797-654B-B4B3-B46775BAF182}">
      <dgm:prSet phldrT="[Text]" custT="1"/>
      <dgm:spPr>
        <a:solidFill>
          <a:srgbClr val="8FAADC"/>
        </a:solidFill>
        <a:ln>
          <a:solidFill>
            <a:srgbClr val="4178B8"/>
          </a:solidFill>
        </a:ln>
      </dgm:spPr>
      <dgm:t>
        <a:bodyPr/>
        <a:lstStyle/>
        <a:p>
          <a:r>
            <a:rPr lang="en-GB" sz="1000" b="1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Generation of initial codes </a:t>
          </a:r>
        </a:p>
      </dgm:t>
    </dgm:pt>
    <dgm:pt modelId="{33BB05EE-3A68-0D4D-956D-116BAF257EED}" type="parTrans" cxnId="{761380D0-FF07-2E49-A484-47A7CC7EB1E3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3A2464BE-046A-664E-8922-4F455A129311}" type="sibTrans" cxnId="{761380D0-FF07-2E49-A484-47A7CC7EB1E3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C043497F-13DE-CA4A-BA72-B67D4196EA62}">
      <dgm:prSet phldrT="[Text]" custT="1"/>
      <dgm:spPr>
        <a:solidFill>
          <a:srgbClr val="D9E1F1">
            <a:alpha val="90000"/>
          </a:srgbClr>
        </a:solidFill>
        <a:ln>
          <a:solidFill>
            <a:srgbClr val="4178B8">
              <a:alpha val="90000"/>
            </a:srgbClr>
          </a:solidFill>
        </a:ln>
      </dgm:spPr>
      <dgm:t>
        <a:bodyPr/>
        <a:lstStyle/>
        <a:p>
          <a:r>
            <a:rPr lang="en-GB" sz="1000" b="1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Antenatal examples: </a:t>
          </a:r>
          <a:r>
            <a:rPr lang="en-GB" sz="1000" i="1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‘info from friends/family’; ‘no info on induction’; ‘social idealisms’; ‘no time to discuss’ </a:t>
          </a:r>
        </a:p>
        <a:p>
          <a:r>
            <a:rPr lang="en-GB" sz="1000" b="1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Postnatal examples: </a:t>
          </a:r>
          <a:r>
            <a:rPr lang="en-GB" sz="1000" i="1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‘positive experience’; ‘need for written info’; ‘assumptions of the HCP’; ‘lack of info’</a:t>
          </a:r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0F93851D-8E3F-0345-8928-613A46AC76DB}" type="parTrans" cxnId="{9C58779E-BD7C-F243-8EBE-2C5419F219EC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C7CC0B6A-B116-834D-B174-DACE38AE33C9}" type="sibTrans" cxnId="{9C58779E-BD7C-F243-8EBE-2C5419F219EC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BD9AFFDE-5963-1D40-A538-BAD0F07C79E7}">
      <dgm:prSet phldrT="[Text]" custT="1"/>
      <dgm:spPr>
        <a:solidFill>
          <a:srgbClr val="8FAADC"/>
        </a:solidFill>
        <a:ln>
          <a:solidFill>
            <a:srgbClr val="4178B8"/>
          </a:solidFill>
        </a:ln>
      </dgm:spPr>
      <dgm:t>
        <a:bodyPr/>
        <a:lstStyle/>
        <a:p>
          <a:r>
            <a:rPr lang="en-GB" sz="1000" b="1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Generation of initial themes </a:t>
          </a:r>
        </a:p>
      </dgm:t>
    </dgm:pt>
    <dgm:pt modelId="{C02461E2-82B1-004D-A777-95A5752F2DA7}" type="parTrans" cxnId="{DA200044-FCD6-D745-B8C7-00032F8C0AA0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D0F94E70-3DFE-B048-A5EB-2D11C235BB4E}" type="sibTrans" cxnId="{DA200044-FCD6-D745-B8C7-00032F8C0AA0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1CF690F2-D920-054A-A566-7DE117C3986E}">
      <dgm:prSet phldrT="[Text]" custT="1"/>
      <dgm:spPr>
        <a:solidFill>
          <a:srgbClr val="D9E1F1">
            <a:alpha val="90000"/>
          </a:srgbClr>
        </a:solidFill>
        <a:ln>
          <a:solidFill>
            <a:srgbClr val="4178B8">
              <a:alpha val="90000"/>
            </a:srgbClr>
          </a:solidFill>
        </a:ln>
      </dgm:spPr>
      <dgm:t>
        <a:bodyPr/>
        <a:lstStyle/>
        <a:p>
          <a:pPr algn="l"/>
          <a:r>
            <a:rPr lang="en-GB" sz="10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1. </a:t>
          </a:r>
          <a:r>
            <a:rPr lang="en-GB" sz="10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Information sources </a:t>
          </a:r>
        </a:p>
        <a:p>
          <a:pPr algn="l"/>
          <a:r>
            <a:rPr lang="en-GB" sz="10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2. Lack of information</a:t>
          </a:r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994C2598-71FD-574F-ACDC-E30D5292F08E}" type="parTrans" cxnId="{DE830C76-B824-3648-9E5B-2C2BFE8E1B35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1317550A-A99C-7C40-8562-0CF90817B4D5}" type="sibTrans" cxnId="{DE830C76-B824-3648-9E5B-2C2BFE8E1B35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A95DF84E-0118-3049-AF17-DFE769935634}">
      <dgm:prSet phldrT="[Text]" custT="1"/>
      <dgm:spPr>
        <a:solidFill>
          <a:srgbClr val="D9E1F1">
            <a:alpha val="90000"/>
          </a:srgbClr>
        </a:solidFill>
        <a:ln>
          <a:solidFill>
            <a:srgbClr val="4178B8">
              <a:alpha val="90000"/>
            </a:srgbClr>
          </a:solidFill>
        </a:ln>
      </dgm:spPr>
      <dgm:t>
        <a:bodyPr/>
        <a:lstStyle/>
        <a:p>
          <a:r>
            <a:rPr lang="en-GB" sz="10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Reading &amp; rereading themes, codes &amp; interview data to reach 3 distinct themes with subthemes.</a:t>
          </a:r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C03A0681-C1EE-A742-BADE-E1B1939328CE}" type="parTrans" cxnId="{17D9F3AE-D79D-1847-9594-D402D0C82F0D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BA5E95AD-069D-3B40-9280-1AD36FCBA645}" type="sibTrans" cxnId="{17D9F3AE-D79D-1847-9594-D402D0C82F0D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3C9115A7-FA7B-F844-9267-349CD95A2AD6}">
      <dgm:prSet phldrT="[Text]" custT="1"/>
      <dgm:spPr>
        <a:solidFill>
          <a:srgbClr val="8FAADC"/>
        </a:solidFill>
        <a:ln>
          <a:solidFill>
            <a:srgbClr val="4178B8"/>
          </a:solidFill>
        </a:ln>
      </dgm:spPr>
      <dgm:t>
        <a:bodyPr/>
        <a:lstStyle/>
        <a:p>
          <a:r>
            <a:rPr lang="en-GB" sz="1000" b="1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Reviewing themes </a:t>
          </a:r>
        </a:p>
      </dgm:t>
    </dgm:pt>
    <dgm:pt modelId="{DC743038-E0C8-FA43-B3DA-3E647FBBB2B4}" type="parTrans" cxnId="{2EDB68A9-963A-AA4A-B881-537964C1B817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2B178BE8-4B50-9C49-BBEC-D72BAC0542CC}" type="sibTrans" cxnId="{2EDB68A9-963A-AA4A-B881-537964C1B817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A73C9AF2-6C40-4C45-87E9-A179C364A4C3}">
      <dgm:prSet phldrT="[Text]" custT="1"/>
      <dgm:spPr>
        <a:solidFill>
          <a:srgbClr val="8FAADC"/>
        </a:solidFill>
        <a:ln>
          <a:solidFill>
            <a:srgbClr val="4178B8"/>
          </a:solidFill>
        </a:ln>
      </dgm:spPr>
      <dgm:t>
        <a:bodyPr/>
        <a:lstStyle/>
        <a:p>
          <a:r>
            <a:rPr lang="en-GB" sz="1000" b="1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Naming and defining themes</a:t>
          </a:r>
        </a:p>
      </dgm:t>
    </dgm:pt>
    <dgm:pt modelId="{181C5E9A-E2EC-7040-8C40-F2C74649847C}" type="parTrans" cxnId="{6D98DE48-A823-874F-9AE2-62CC7A7012DE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066BE608-89FE-504A-BF42-924EA8849F29}" type="sibTrans" cxnId="{6D98DE48-A823-874F-9AE2-62CC7A7012DE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1D049800-7806-AF47-B7EE-B9368BB12413}">
      <dgm:prSet phldrT="[Text]" custT="1"/>
      <dgm:spPr>
        <a:solidFill>
          <a:srgbClr val="8FAADC"/>
        </a:solidFill>
        <a:ln>
          <a:solidFill>
            <a:srgbClr val="4178B8"/>
          </a:solidFill>
        </a:ln>
      </dgm:spPr>
      <dgm:t>
        <a:bodyPr/>
        <a:lstStyle/>
        <a:p>
          <a:r>
            <a:rPr lang="en-GB" sz="1000" b="1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Interpretation and reporting </a:t>
          </a:r>
        </a:p>
      </dgm:t>
    </dgm:pt>
    <dgm:pt modelId="{84B5F679-2025-C74A-B382-1A8F3AF8A5BD}" type="parTrans" cxnId="{24D2B2A5-9E20-814B-BBA4-9E41CE3CB610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6A6E0665-BCA2-464E-BA77-6778A21D999E}" type="sibTrans" cxnId="{24D2B2A5-9E20-814B-BBA4-9E41CE3CB610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8AAE9BC6-9CD6-8F43-A3FB-5E75AEC5EC35}">
      <dgm:prSet phldrT="[Text]" custT="1"/>
      <dgm:spPr>
        <a:solidFill>
          <a:srgbClr val="D9E1F1">
            <a:alpha val="90000"/>
          </a:srgbClr>
        </a:solidFill>
        <a:ln>
          <a:solidFill>
            <a:srgbClr val="4178B8">
              <a:alpha val="90000"/>
            </a:srgbClr>
          </a:solidFill>
        </a:ln>
      </dgm:spPr>
      <dgm:t>
        <a:bodyPr/>
        <a:lstStyle/>
        <a:p>
          <a:r>
            <a:rPr lang="en-GB" sz="10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1. Sources of information</a:t>
          </a:r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800421DA-6B47-BD45-8EA0-655455B64175}" type="parTrans" cxnId="{79594937-BA88-4F4D-A9D6-1C7E1F8B763D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53F18482-4543-024F-B3DE-46304BA42EA0}" type="sibTrans" cxnId="{79594937-BA88-4F4D-A9D6-1C7E1F8B763D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36CC9984-229F-6543-95C9-BE51EB249F39}">
      <dgm:prSet phldrT="[Text]" custT="1"/>
      <dgm:spPr>
        <a:solidFill>
          <a:srgbClr val="D9E1F1">
            <a:alpha val="90000"/>
          </a:srgbClr>
        </a:solidFill>
        <a:ln>
          <a:solidFill>
            <a:srgbClr val="4178B8">
              <a:alpha val="90000"/>
            </a:srgbClr>
          </a:solidFill>
        </a:ln>
      </dgm:spPr>
      <dgm:t>
        <a:bodyPr/>
        <a:lstStyle/>
        <a:p>
          <a:pPr algn="l"/>
          <a:r>
            <a:rPr lang="en-GB" sz="10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3. HCP advice &amp; opinions  </a:t>
          </a:r>
        </a:p>
        <a:p>
          <a:pPr algn="l"/>
          <a:r>
            <a:rPr lang="en-GB" sz="10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4. Social stigmatisms </a:t>
          </a:r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4E036712-5C39-9B47-9D0C-E11EB710F017}" type="parTrans" cxnId="{10F93C77-AF13-8149-A369-437CFF5551E8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31CB7B7A-E689-7C49-A25B-E486EF2CD0F6}" type="sibTrans" cxnId="{10F93C77-AF13-8149-A369-437CFF5551E8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9E53DDA0-D3FF-CF4B-9691-8D32F2A0CFA0}">
      <dgm:prSet phldrT="[Text]" custT="1"/>
      <dgm:spPr>
        <a:solidFill>
          <a:srgbClr val="D9E1F1">
            <a:alpha val="90000"/>
          </a:srgbClr>
        </a:solidFill>
        <a:ln>
          <a:solidFill>
            <a:srgbClr val="4178B8">
              <a:alpha val="90000"/>
            </a:srgbClr>
          </a:solidFill>
        </a:ln>
      </dgm:spPr>
      <dgm:t>
        <a:bodyPr/>
        <a:lstStyle/>
        <a:p>
          <a:pPr algn="l"/>
          <a:r>
            <a:rPr lang="en-GB" sz="10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5. How what when? </a:t>
          </a:r>
        </a:p>
        <a:p>
          <a:pPr algn="l"/>
          <a:r>
            <a:rPr lang="en-GB" sz="10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6. Control in SDM</a:t>
          </a:r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A00BC87E-5CFA-F14D-A120-23F76EC31B72}" type="parTrans" cxnId="{BBC09E72-DCD2-0644-AC25-D78E14066715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02E57580-79B5-7742-A8C9-7CCFC2299F0B}" type="sibTrans" cxnId="{BBC09E72-DCD2-0644-AC25-D78E14066715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37A47FD2-8AE0-5F44-88B7-5D3F8CCF5B05}">
      <dgm:prSet phldrT="[Text]" custT="1"/>
      <dgm:spPr>
        <a:solidFill>
          <a:srgbClr val="D9E1F1">
            <a:alpha val="90000"/>
          </a:srgbClr>
        </a:solidFill>
        <a:ln>
          <a:solidFill>
            <a:srgbClr val="4178B8">
              <a:alpha val="90000"/>
            </a:srgbClr>
          </a:solidFill>
        </a:ln>
      </dgm:spPr>
      <dgm:t>
        <a:bodyPr/>
        <a:lstStyle/>
        <a:p>
          <a:r>
            <a:rPr lang="en-GB" sz="10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2. </a:t>
          </a:r>
          <a:r>
            <a:rPr lang="en-GB" sz="1000" dirty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rPr>
            <a:t>The influence of Healthcare Professionals in decision-making</a:t>
          </a:r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5A6D92E0-19C7-2344-BAB0-C6CB8B4ACB32}" type="parTrans" cxnId="{3BD26856-CABB-B84D-9032-A43FF025E183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5A7532B8-B1C6-7E44-8547-3D3CD8E49BF8}" type="sibTrans" cxnId="{3BD26856-CABB-B84D-9032-A43FF025E183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B7814B9D-E563-2042-98D1-32EEBBA3F947}">
      <dgm:prSet phldrT="[Text]" custT="1"/>
      <dgm:spPr>
        <a:solidFill>
          <a:srgbClr val="D9E1F1">
            <a:alpha val="90000"/>
          </a:srgbClr>
        </a:solidFill>
        <a:ln>
          <a:solidFill>
            <a:srgbClr val="4178B8">
              <a:alpha val="90000"/>
            </a:srgbClr>
          </a:solidFill>
        </a:ln>
      </dgm:spPr>
      <dgm:t>
        <a:bodyPr/>
        <a:lstStyle/>
        <a:p>
          <a:r>
            <a:rPr lang="en-GB" sz="10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3. </a:t>
          </a:r>
          <a:r>
            <a:rPr lang="en-GB" sz="1000" dirty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rPr>
            <a:t>When, how and what information women want</a:t>
          </a:r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4E4E2D68-A1C4-1A4A-8354-A854453C7268}" type="parTrans" cxnId="{7B92C17A-1139-BF40-B542-8E6824204E5E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C89484C3-964F-E44A-81AC-ACBAF61816AF}" type="sibTrans" cxnId="{7B92C17A-1139-BF40-B542-8E6824204E5E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DA3C0FA8-96A7-6E42-9179-3A344375B505}">
      <dgm:prSet custT="1"/>
      <dgm:spPr>
        <a:solidFill>
          <a:srgbClr val="D9E1F1">
            <a:alpha val="90000"/>
          </a:srgbClr>
        </a:solidFill>
        <a:ln>
          <a:solidFill>
            <a:srgbClr val="4178B8"/>
          </a:solidFill>
        </a:ln>
      </dgm:spPr>
      <dgm:t>
        <a:bodyPr/>
        <a:lstStyle/>
        <a:p>
          <a:r>
            <a:rPr lang="en-GB" sz="10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Reviewing the theme names and order, ensuring the data was well represented and answered the research question. </a:t>
          </a:r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D7A68D0D-6FC4-C140-8D03-097A219BEC90}" type="parTrans" cxnId="{8F1901CD-54FD-A246-8BC6-3F6F537015FF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C322281A-925B-5742-92C3-730A8D7F3B07}" type="sibTrans" cxnId="{8F1901CD-54FD-A246-8BC6-3F6F537015FF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D5C18D00-169D-9747-9171-33A7315812E5}" type="pres">
      <dgm:prSet presAssocID="{889BE3B4-B1D2-8F43-8B7D-FA609EEE4A30}" presName="Name0" presStyleCnt="0">
        <dgm:presLayoutVars>
          <dgm:dir/>
          <dgm:animLvl val="lvl"/>
          <dgm:resizeHandles val="exact"/>
        </dgm:presLayoutVars>
      </dgm:prSet>
      <dgm:spPr/>
    </dgm:pt>
    <dgm:pt modelId="{292674CB-CBE6-CB4D-A359-0B67D472DA38}" type="pres">
      <dgm:prSet presAssocID="{1D049800-7806-AF47-B7EE-B9368BB12413}" presName="boxAndChildren" presStyleCnt="0"/>
      <dgm:spPr/>
    </dgm:pt>
    <dgm:pt modelId="{4C27F2AB-8D51-364C-8C60-62F5668492A4}" type="pres">
      <dgm:prSet presAssocID="{1D049800-7806-AF47-B7EE-B9368BB12413}" presName="parentTextBox" presStyleLbl="node1" presStyleIdx="0" presStyleCnt="6"/>
      <dgm:spPr/>
    </dgm:pt>
    <dgm:pt modelId="{73A1044C-01EA-CC40-862B-F64297E43536}" type="pres">
      <dgm:prSet presAssocID="{1D049800-7806-AF47-B7EE-B9368BB12413}" presName="entireBox" presStyleLbl="node1" presStyleIdx="0" presStyleCnt="6"/>
      <dgm:spPr/>
    </dgm:pt>
    <dgm:pt modelId="{CD11A8F5-2BB2-3A42-B71A-3AA01DDD72E7}" type="pres">
      <dgm:prSet presAssocID="{1D049800-7806-AF47-B7EE-B9368BB12413}" presName="descendantBox" presStyleCnt="0"/>
      <dgm:spPr/>
    </dgm:pt>
    <dgm:pt modelId="{ED678812-16DA-2846-9732-80A57DB6DD37}" type="pres">
      <dgm:prSet presAssocID="{DA3C0FA8-96A7-6E42-9179-3A344375B505}" presName="childTextBox" presStyleLbl="fgAccFollowNode1" presStyleIdx="0" presStyleCnt="10">
        <dgm:presLayoutVars>
          <dgm:bulletEnabled val="1"/>
        </dgm:presLayoutVars>
      </dgm:prSet>
      <dgm:spPr/>
    </dgm:pt>
    <dgm:pt modelId="{2CBB2CE3-0E78-AF4B-9C3E-0F33FDEA5169}" type="pres">
      <dgm:prSet presAssocID="{066BE608-89FE-504A-BF42-924EA8849F29}" presName="sp" presStyleCnt="0"/>
      <dgm:spPr/>
    </dgm:pt>
    <dgm:pt modelId="{F2DA7326-91EE-804C-9A5F-80C355D86345}" type="pres">
      <dgm:prSet presAssocID="{A73C9AF2-6C40-4C45-87E9-A179C364A4C3}" presName="arrowAndChildren" presStyleCnt="0"/>
      <dgm:spPr/>
    </dgm:pt>
    <dgm:pt modelId="{D55CBB09-9730-7048-8DE1-48D7E3C99F98}" type="pres">
      <dgm:prSet presAssocID="{A73C9AF2-6C40-4C45-87E9-A179C364A4C3}" presName="parentTextArrow" presStyleLbl="node1" presStyleIdx="0" presStyleCnt="6"/>
      <dgm:spPr/>
    </dgm:pt>
    <dgm:pt modelId="{681371CE-278C-9D42-BF55-D95FEF846829}" type="pres">
      <dgm:prSet presAssocID="{A73C9AF2-6C40-4C45-87E9-A179C364A4C3}" presName="arrow" presStyleLbl="node1" presStyleIdx="1" presStyleCnt="6"/>
      <dgm:spPr/>
    </dgm:pt>
    <dgm:pt modelId="{E0CDC047-C286-9D49-A69C-4466C3AFFEF8}" type="pres">
      <dgm:prSet presAssocID="{A73C9AF2-6C40-4C45-87E9-A179C364A4C3}" presName="descendantArrow" presStyleCnt="0"/>
      <dgm:spPr/>
    </dgm:pt>
    <dgm:pt modelId="{4E729210-BC03-F64C-B667-4A124CD75F32}" type="pres">
      <dgm:prSet presAssocID="{8AAE9BC6-9CD6-8F43-A3FB-5E75AEC5EC35}" presName="childTextArrow" presStyleLbl="fgAccFollowNode1" presStyleIdx="1" presStyleCnt="10">
        <dgm:presLayoutVars>
          <dgm:bulletEnabled val="1"/>
        </dgm:presLayoutVars>
      </dgm:prSet>
      <dgm:spPr/>
    </dgm:pt>
    <dgm:pt modelId="{5688A5B4-8B21-8C4C-8D07-27EFD1B58DD9}" type="pres">
      <dgm:prSet presAssocID="{37A47FD2-8AE0-5F44-88B7-5D3F8CCF5B05}" presName="childTextArrow" presStyleLbl="fgAccFollowNode1" presStyleIdx="2" presStyleCnt="10">
        <dgm:presLayoutVars>
          <dgm:bulletEnabled val="1"/>
        </dgm:presLayoutVars>
      </dgm:prSet>
      <dgm:spPr/>
    </dgm:pt>
    <dgm:pt modelId="{5EFABA64-E302-674A-A0CD-ACCE10BF2404}" type="pres">
      <dgm:prSet presAssocID="{B7814B9D-E563-2042-98D1-32EEBBA3F947}" presName="childTextArrow" presStyleLbl="fgAccFollowNode1" presStyleIdx="3" presStyleCnt="10">
        <dgm:presLayoutVars>
          <dgm:bulletEnabled val="1"/>
        </dgm:presLayoutVars>
      </dgm:prSet>
      <dgm:spPr/>
    </dgm:pt>
    <dgm:pt modelId="{2A50F76E-9032-8B47-B9AB-846529DD3FA4}" type="pres">
      <dgm:prSet presAssocID="{2B178BE8-4B50-9C49-BBEC-D72BAC0542CC}" presName="sp" presStyleCnt="0"/>
      <dgm:spPr/>
    </dgm:pt>
    <dgm:pt modelId="{74A04186-9DF7-DD4E-A87B-C6CE8FB0B3AC}" type="pres">
      <dgm:prSet presAssocID="{3C9115A7-FA7B-F844-9267-349CD95A2AD6}" presName="arrowAndChildren" presStyleCnt="0"/>
      <dgm:spPr/>
    </dgm:pt>
    <dgm:pt modelId="{9AFEC866-4698-894E-834B-370DE6532D20}" type="pres">
      <dgm:prSet presAssocID="{3C9115A7-FA7B-F844-9267-349CD95A2AD6}" presName="parentTextArrow" presStyleLbl="node1" presStyleIdx="1" presStyleCnt="6"/>
      <dgm:spPr/>
    </dgm:pt>
    <dgm:pt modelId="{DAB2F9D3-DD3F-A04E-9BCC-A42099FC7349}" type="pres">
      <dgm:prSet presAssocID="{3C9115A7-FA7B-F844-9267-349CD95A2AD6}" presName="arrow" presStyleLbl="node1" presStyleIdx="2" presStyleCnt="6"/>
      <dgm:spPr/>
    </dgm:pt>
    <dgm:pt modelId="{DE1A087E-D1CE-F340-A234-A10DDEE8B06C}" type="pres">
      <dgm:prSet presAssocID="{3C9115A7-FA7B-F844-9267-349CD95A2AD6}" presName="descendantArrow" presStyleCnt="0"/>
      <dgm:spPr/>
    </dgm:pt>
    <dgm:pt modelId="{52F10BAA-8CBA-6649-AE95-DB5D4EC83B95}" type="pres">
      <dgm:prSet presAssocID="{A95DF84E-0118-3049-AF17-DFE769935634}" presName="childTextArrow" presStyleLbl="fgAccFollowNode1" presStyleIdx="4" presStyleCnt="10">
        <dgm:presLayoutVars>
          <dgm:bulletEnabled val="1"/>
        </dgm:presLayoutVars>
      </dgm:prSet>
      <dgm:spPr/>
    </dgm:pt>
    <dgm:pt modelId="{6316FC4E-91F1-3F46-9AE2-CF8A6DDA5D65}" type="pres">
      <dgm:prSet presAssocID="{D0F94E70-3DFE-B048-A5EB-2D11C235BB4E}" presName="sp" presStyleCnt="0"/>
      <dgm:spPr/>
    </dgm:pt>
    <dgm:pt modelId="{E0AD1CD8-4689-B446-B654-1CEFE73E31E8}" type="pres">
      <dgm:prSet presAssocID="{BD9AFFDE-5963-1D40-A538-BAD0F07C79E7}" presName="arrowAndChildren" presStyleCnt="0"/>
      <dgm:spPr/>
    </dgm:pt>
    <dgm:pt modelId="{3E47B8E8-6BE3-C34C-A98F-35075AB99E9B}" type="pres">
      <dgm:prSet presAssocID="{BD9AFFDE-5963-1D40-A538-BAD0F07C79E7}" presName="parentTextArrow" presStyleLbl="node1" presStyleIdx="2" presStyleCnt="6"/>
      <dgm:spPr/>
    </dgm:pt>
    <dgm:pt modelId="{C4184135-E14F-634C-A54C-31B39FF821B6}" type="pres">
      <dgm:prSet presAssocID="{BD9AFFDE-5963-1D40-A538-BAD0F07C79E7}" presName="arrow" presStyleLbl="node1" presStyleIdx="3" presStyleCnt="6"/>
      <dgm:spPr/>
    </dgm:pt>
    <dgm:pt modelId="{09826161-FAA0-C947-88F0-57854C84F299}" type="pres">
      <dgm:prSet presAssocID="{BD9AFFDE-5963-1D40-A538-BAD0F07C79E7}" presName="descendantArrow" presStyleCnt="0"/>
      <dgm:spPr/>
    </dgm:pt>
    <dgm:pt modelId="{F51D56DE-824C-7548-BAC0-F748FA2B1AF0}" type="pres">
      <dgm:prSet presAssocID="{1CF690F2-D920-054A-A566-7DE117C3986E}" presName="childTextArrow" presStyleLbl="fgAccFollowNode1" presStyleIdx="5" presStyleCnt="10">
        <dgm:presLayoutVars>
          <dgm:bulletEnabled val="1"/>
        </dgm:presLayoutVars>
      </dgm:prSet>
      <dgm:spPr/>
    </dgm:pt>
    <dgm:pt modelId="{C439BFE7-B018-5E44-8076-9BE5B20A145F}" type="pres">
      <dgm:prSet presAssocID="{36CC9984-229F-6543-95C9-BE51EB249F39}" presName="childTextArrow" presStyleLbl="fgAccFollowNode1" presStyleIdx="6" presStyleCnt="10">
        <dgm:presLayoutVars>
          <dgm:bulletEnabled val="1"/>
        </dgm:presLayoutVars>
      </dgm:prSet>
      <dgm:spPr/>
    </dgm:pt>
    <dgm:pt modelId="{BF016091-9DF6-D447-B965-8835AAA3C2AB}" type="pres">
      <dgm:prSet presAssocID="{9E53DDA0-D3FF-CF4B-9691-8D32F2A0CFA0}" presName="childTextArrow" presStyleLbl="fgAccFollowNode1" presStyleIdx="7" presStyleCnt="10">
        <dgm:presLayoutVars>
          <dgm:bulletEnabled val="1"/>
        </dgm:presLayoutVars>
      </dgm:prSet>
      <dgm:spPr/>
    </dgm:pt>
    <dgm:pt modelId="{930391ED-ABE8-DB43-BBD9-65DA6D20B479}" type="pres">
      <dgm:prSet presAssocID="{3A2464BE-046A-664E-8922-4F455A129311}" presName="sp" presStyleCnt="0"/>
      <dgm:spPr/>
    </dgm:pt>
    <dgm:pt modelId="{1A00B865-FAD4-EC43-A43C-EA9AE34F02F5}" type="pres">
      <dgm:prSet presAssocID="{E424C940-1797-654B-B4B3-B46775BAF182}" presName="arrowAndChildren" presStyleCnt="0"/>
      <dgm:spPr/>
    </dgm:pt>
    <dgm:pt modelId="{1B5F52E4-ED87-774B-AD19-6733AF40B09F}" type="pres">
      <dgm:prSet presAssocID="{E424C940-1797-654B-B4B3-B46775BAF182}" presName="parentTextArrow" presStyleLbl="node1" presStyleIdx="3" presStyleCnt="6"/>
      <dgm:spPr/>
    </dgm:pt>
    <dgm:pt modelId="{41CFF923-E068-F040-A5BF-4DFB0E99B2E3}" type="pres">
      <dgm:prSet presAssocID="{E424C940-1797-654B-B4B3-B46775BAF182}" presName="arrow" presStyleLbl="node1" presStyleIdx="4" presStyleCnt="6"/>
      <dgm:spPr/>
    </dgm:pt>
    <dgm:pt modelId="{6457BADE-353C-294B-A997-3A5D89311CB2}" type="pres">
      <dgm:prSet presAssocID="{E424C940-1797-654B-B4B3-B46775BAF182}" presName="descendantArrow" presStyleCnt="0"/>
      <dgm:spPr/>
    </dgm:pt>
    <dgm:pt modelId="{91827E87-EE3C-864B-9EA8-544952C7786F}" type="pres">
      <dgm:prSet presAssocID="{C043497F-13DE-CA4A-BA72-B67D4196EA62}" presName="childTextArrow" presStyleLbl="fgAccFollowNode1" presStyleIdx="8" presStyleCnt="10">
        <dgm:presLayoutVars>
          <dgm:bulletEnabled val="1"/>
        </dgm:presLayoutVars>
      </dgm:prSet>
      <dgm:spPr/>
    </dgm:pt>
    <dgm:pt modelId="{83FD2778-82D5-1341-9F79-1F6ECDA816D1}" type="pres">
      <dgm:prSet presAssocID="{58073015-571F-F344-8014-4E69D4ED9F58}" presName="sp" presStyleCnt="0"/>
      <dgm:spPr/>
    </dgm:pt>
    <dgm:pt modelId="{BBB0AD79-BC85-2443-8107-3C453CA2869E}" type="pres">
      <dgm:prSet presAssocID="{BDFE9576-4E8B-B347-8C2E-88924F173A10}" presName="arrowAndChildren" presStyleCnt="0"/>
      <dgm:spPr/>
    </dgm:pt>
    <dgm:pt modelId="{17377F86-322E-3042-B1BB-7F2548141714}" type="pres">
      <dgm:prSet presAssocID="{BDFE9576-4E8B-B347-8C2E-88924F173A10}" presName="parentTextArrow" presStyleLbl="node1" presStyleIdx="4" presStyleCnt="6"/>
      <dgm:spPr/>
    </dgm:pt>
    <dgm:pt modelId="{BE351483-7803-CD43-86DC-4B9E8D724268}" type="pres">
      <dgm:prSet presAssocID="{BDFE9576-4E8B-B347-8C2E-88924F173A10}" presName="arrow" presStyleLbl="node1" presStyleIdx="5" presStyleCnt="6"/>
      <dgm:spPr/>
    </dgm:pt>
    <dgm:pt modelId="{0B2F4958-BB29-3F40-A495-13670299FF04}" type="pres">
      <dgm:prSet presAssocID="{BDFE9576-4E8B-B347-8C2E-88924F173A10}" presName="descendantArrow" presStyleCnt="0"/>
      <dgm:spPr/>
    </dgm:pt>
    <dgm:pt modelId="{87423A4D-E489-144E-AADC-B7F8C8B96418}" type="pres">
      <dgm:prSet presAssocID="{F1FBD6FD-AE66-1A4C-9E9F-D6E803CD2AD1}" presName="childTextArrow" presStyleLbl="fgAccFollowNode1" presStyleIdx="9" presStyleCnt="10">
        <dgm:presLayoutVars>
          <dgm:bulletEnabled val="1"/>
        </dgm:presLayoutVars>
      </dgm:prSet>
      <dgm:spPr/>
    </dgm:pt>
  </dgm:ptLst>
  <dgm:cxnLst>
    <dgm:cxn modelId="{6BAE1512-3A65-6146-B342-EB14AF4C2704}" type="presOf" srcId="{37A47FD2-8AE0-5F44-88B7-5D3F8CCF5B05}" destId="{5688A5B4-8B21-8C4C-8D07-27EFD1B58DD9}" srcOrd="0" destOrd="0" presId="urn:microsoft.com/office/officeart/2005/8/layout/process4"/>
    <dgm:cxn modelId="{5C2EA416-FD55-4742-82D5-49C7C46542D2}" type="presOf" srcId="{F1FBD6FD-AE66-1A4C-9E9F-D6E803CD2AD1}" destId="{87423A4D-E489-144E-AADC-B7F8C8B96418}" srcOrd="0" destOrd="0" presId="urn:microsoft.com/office/officeart/2005/8/layout/process4"/>
    <dgm:cxn modelId="{6869F517-B715-574A-8758-2880600D2A0D}" type="presOf" srcId="{BD9AFFDE-5963-1D40-A538-BAD0F07C79E7}" destId="{C4184135-E14F-634C-A54C-31B39FF821B6}" srcOrd="1" destOrd="0" presId="urn:microsoft.com/office/officeart/2005/8/layout/process4"/>
    <dgm:cxn modelId="{D9FE2729-EB9B-654B-937B-F8057CF60309}" type="presOf" srcId="{BDFE9576-4E8B-B347-8C2E-88924F173A10}" destId="{BE351483-7803-CD43-86DC-4B9E8D724268}" srcOrd="1" destOrd="0" presId="urn:microsoft.com/office/officeart/2005/8/layout/process4"/>
    <dgm:cxn modelId="{087D3934-92D2-CE46-BF1C-55C01B49560A}" type="presOf" srcId="{BDFE9576-4E8B-B347-8C2E-88924F173A10}" destId="{17377F86-322E-3042-B1BB-7F2548141714}" srcOrd="0" destOrd="0" presId="urn:microsoft.com/office/officeart/2005/8/layout/process4"/>
    <dgm:cxn modelId="{79594937-BA88-4F4D-A9D6-1C7E1F8B763D}" srcId="{A73C9AF2-6C40-4C45-87E9-A179C364A4C3}" destId="{8AAE9BC6-9CD6-8F43-A3FB-5E75AEC5EC35}" srcOrd="0" destOrd="0" parTransId="{800421DA-6B47-BD45-8EA0-655455B64175}" sibTransId="{53F18482-4543-024F-B3DE-46304BA42EA0}"/>
    <dgm:cxn modelId="{F1707F43-AE5C-BF4A-B750-0D486E7CB6BA}" type="presOf" srcId="{9E53DDA0-D3FF-CF4B-9691-8D32F2A0CFA0}" destId="{BF016091-9DF6-D447-B965-8835AAA3C2AB}" srcOrd="0" destOrd="0" presId="urn:microsoft.com/office/officeart/2005/8/layout/process4"/>
    <dgm:cxn modelId="{EE93CC43-78A2-D946-9AD7-D229A5BF7E59}" type="presOf" srcId="{E424C940-1797-654B-B4B3-B46775BAF182}" destId="{1B5F52E4-ED87-774B-AD19-6733AF40B09F}" srcOrd="0" destOrd="0" presId="urn:microsoft.com/office/officeart/2005/8/layout/process4"/>
    <dgm:cxn modelId="{DA200044-FCD6-D745-B8C7-00032F8C0AA0}" srcId="{889BE3B4-B1D2-8F43-8B7D-FA609EEE4A30}" destId="{BD9AFFDE-5963-1D40-A538-BAD0F07C79E7}" srcOrd="2" destOrd="0" parTransId="{C02461E2-82B1-004D-A777-95A5752F2DA7}" sibTransId="{D0F94E70-3DFE-B048-A5EB-2D11C235BB4E}"/>
    <dgm:cxn modelId="{6D98DE48-A823-874F-9AE2-62CC7A7012DE}" srcId="{889BE3B4-B1D2-8F43-8B7D-FA609EEE4A30}" destId="{A73C9AF2-6C40-4C45-87E9-A179C364A4C3}" srcOrd="4" destOrd="0" parTransId="{181C5E9A-E2EC-7040-8C40-F2C74649847C}" sibTransId="{066BE608-89FE-504A-BF42-924EA8849F29}"/>
    <dgm:cxn modelId="{F89E046E-6C22-EE4C-BC72-3E6ADC6EA5D8}" type="presOf" srcId="{8AAE9BC6-9CD6-8F43-A3FB-5E75AEC5EC35}" destId="{4E729210-BC03-F64C-B667-4A124CD75F32}" srcOrd="0" destOrd="0" presId="urn:microsoft.com/office/officeart/2005/8/layout/process4"/>
    <dgm:cxn modelId="{D598944E-08CA-554D-8583-D50D45EE7695}" srcId="{BDFE9576-4E8B-B347-8C2E-88924F173A10}" destId="{F1FBD6FD-AE66-1A4C-9E9F-D6E803CD2AD1}" srcOrd="0" destOrd="0" parTransId="{58B1CCBF-C5D0-C54F-8211-7CDDE1DC8634}" sibTransId="{151C01FC-D883-A04A-8E5A-787C5BE56FEA}"/>
    <dgm:cxn modelId="{BBC09E72-DCD2-0644-AC25-D78E14066715}" srcId="{BD9AFFDE-5963-1D40-A538-BAD0F07C79E7}" destId="{9E53DDA0-D3FF-CF4B-9691-8D32F2A0CFA0}" srcOrd="2" destOrd="0" parTransId="{A00BC87E-5CFA-F14D-A120-23F76EC31B72}" sibTransId="{02E57580-79B5-7742-A8C9-7CCFC2299F0B}"/>
    <dgm:cxn modelId="{0F1B2173-BD1B-104E-BA72-702A72C6E2DB}" type="presOf" srcId="{1D049800-7806-AF47-B7EE-B9368BB12413}" destId="{4C27F2AB-8D51-364C-8C60-62F5668492A4}" srcOrd="0" destOrd="0" presId="urn:microsoft.com/office/officeart/2005/8/layout/process4"/>
    <dgm:cxn modelId="{01AF2674-3D41-5346-A25F-D977C17C05A6}" srcId="{889BE3B4-B1D2-8F43-8B7D-FA609EEE4A30}" destId="{BDFE9576-4E8B-B347-8C2E-88924F173A10}" srcOrd="0" destOrd="0" parTransId="{AEA5DED2-B9CC-5E4D-9D6A-6F2FB8D7BA56}" sibTransId="{58073015-571F-F344-8014-4E69D4ED9F58}"/>
    <dgm:cxn modelId="{DE830C76-B824-3648-9E5B-2C2BFE8E1B35}" srcId="{BD9AFFDE-5963-1D40-A538-BAD0F07C79E7}" destId="{1CF690F2-D920-054A-A566-7DE117C3986E}" srcOrd="0" destOrd="0" parTransId="{994C2598-71FD-574F-ACDC-E30D5292F08E}" sibTransId="{1317550A-A99C-7C40-8562-0CF90817B4D5}"/>
    <dgm:cxn modelId="{3BD26856-CABB-B84D-9032-A43FF025E183}" srcId="{A73C9AF2-6C40-4C45-87E9-A179C364A4C3}" destId="{37A47FD2-8AE0-5F44-88B7-5D3F8CCF5B05}" srcOrd="1" destOrd="0" parTransId="{5A6D92E0-19C7-2344-BAB0-C6CB8B4ACB32}" sibTransId="{5A7532B8-B1C6-7E44-8547-3D3CD8E49BF8}"/>
    <dgm:cxn modelId="{10F93C77-AF13-8149-A369-437CFF5551E8}" srcId="{BD9AFFDE-5963-1D40-A538-BAD0F07C79E7}" destId="{36CC9984-229F-6543-95C9-BE51EB249F39}" srcOrd="1" destOrd="0" parTransId="{4E036712-5C39-9B47-9D0C-E11EB710F017}" sibTransId="{31CB7B7A-E689-7C49-A25B-E486EF2CD0F6}"/>
    <dgm:cxn modelId="{76BFC677-188D-A548-9358-1D936EC3354F}" type="presOf" srcId="{36CC9984-229F-6543-95C9-BE51EB249F39}" destId="{C439BFE7-B018-5E44-8076-9BE5B20A145F}" srcOrd="0" destOrd="0" presId="urn:microsoft.com/office/officeart/2005/8/layout/process4"/>
    <dgm:cxn modelId="{80313F58-1A3B-8F42-A630-CE0E06C07F95}" type="presOf" srcId="{A73C9AF2-6C40-4C45-87E9-A179C364A4C3}" destId="{681371CE-278C-9D42-BF55-D95FEF846829}" srcOrd="1" destOrd="0" presId="urn:microsoft.com/office/officeart/2005/8/layout/process4"/>
    <dgm:cxn modelId="{7B92C17A-1139-BF40-B542-8E6824204E5E}" srcId="{A73C9AF2-6C40-4C45-87E9-A179C364A4C3}" destId="{B7814B9D-E563-2042-98D1-32EEBBA3F947}" srcOrd="2" destOrd="0" parTransId="{4E4E2D68-A1C4-1A4A-8354-A854453C7268}" sibTransId="{C89484C3-964F-E44A-81AC-ACBAF61816AF}"/>
    <dgm:cxn modelId="{C201867C-B737-7243-943A-5DEFD5165DA8}" type="presOf" srcId="{3C9115A7-FA7B-F844-9267-349CD95A2AD6}" destId="{DAB2F9D3-DD3F-A04E-9BCC-A42099FC7349}" srcOrd="1" destOrd="0" presId="urn:microsoft.com/office/officeart/2005/8/layout/process4"/>
    <dgm:cxn modelId="{4F1E798C-D4D8-1349-86EB-F92F6CE6957B}" type="presOf" srcId="{B7814B9D-E563-2042-98D1-32EEBBA3F947}" destId="{5EFABA64-E302-674A-A0CD-ACCE10BF2404}" srcOrd="0" destOrd="0" presId="urn:microsoft.com/office/officeart/2005/8/layout/process4"/>
    <dgm:cxn modelId="{1417EF90-8420-2749-86E2-110C3C60CF16}" type="presOf" srcId="{A95DF84E-0118-3049-AF17-DFE769935634}" destId="{52F10BAA-8CBA-6649-AE95-DB5D4EC83B95}" srcOrd="0" destOrd="0" presId="urn:microsoft.com/office/officeart/2005/8/layout/process4"/>
    <dgm:cxn modelId="{2E0E0792-A25F-A14D-8CDE-22E94E490DB9}" type="presOf" srcId="{1D049800-7806-AF47-B7EE-B9368BB12413}" destId="{73A1044C-01EA-CC40-862B-F64297E43536}" srcOrd="1" destOrd="0" presId="urn:microsoft.com/office/officeart/2005/8/layout/process4"/>
    <dgm:cxn modelId="{9C58779E-BD7C-F243-8EBE-2C5419F219EC}" srcId="{E424C940-1797-654B-B4B3-B46775BAF182}" destId="{C043497F-13DE-CA4A-BA72-B67D4196EA62}" srcOrd="0" destOrd="0" parTransId="{0F93851D-8E3F-0345-8928-613A46AC76DB}" sibTransId="{C7CC0B6A-B116-834D-B174-DACE38AE33C9}"/>
    <dgm:cxn modelId="{A9B9C8A3-4386-A646-BE97-C557FBD6F754}" type="presOf" srcId="{3C9115A7-FA7B-F844-9267-349CD95A2AD6}" destId="{9AFEC866-4698-894E-834B-370DE6532D20}" srcOrd="0" destOrd="0" presId="urn:microsoft.com/office/officeart/2005/8/layout/process4"/>
    <dgm:cxn modelId="{24D2B2A5-9E20-814B-BBA4-9E41CE3CB610}" srcId="{889BE3B4-B1D2-8F43-8B7D-FA609EEE4A30}" destId="{1D049800-7806-AF47-B7EE-B9368BB12413}" srcOrd="5" destOrd="0" parTransId="{84B5F679-2025-C74A-B382-1A8F3AF8A5BD}" sibTransId="{6A6E0665-BCA2-464E-BA77-6778A21D999E}"/>
    <dgm:cxn modelId="{2EDB68A9-963A-AA4A-B881-537964C1B817}" srcId="{889BE3B4-B1D2-8F43-8B7D-FA609EEE4A30}" destId="{3C9115A7-FA7B-F844-9267-349CD95A2AD6}" srcOrd="3" destOrd="0" parTransId="{DC743038-E0C8-FA43-B3DA-3E647FBBB2B4}" sibTransId="{2B178BE8-4B50-9C49-BBEC-D72BAC0542CC}"/>
    <dgm:cxn modelId="{17D9F3AE-D79D-1847-9594-D402D0C82F0D}" srcId="{3C9115A7-FA7B-F844-9267-349CD95A2AD6}" destId="{A95DF84E-0118-3049-AF17-DFE769935634}" srcOrd="0" destOrd="0" parTransId="{C03A0681-C1EE-A742-BADE-E1B1939328CE}" sibTransId="{BA5E95AD-069D-3B40-9280-1AD36FCBA645}"/>
    <dgm:cxn modelId="{E22F05BC-C838-E34B-9A61-062DC780A9EF}" type="presOf" srcId="{E424C940-1797-654B-B4B3-B46775BAF182}" destId="{41CFF923-E068-F040-A5BF-4DFB0E99B2E3}" srcOrd="1" destOrd="0" presId="urn:microsoft.com/office/officeart/2005/8/layout/process4"/>
    <dgm:cxn modelId="{8F1901CD-54FD-A246-8BC6-3F6F537015FF}" srcId="{1D049800-7806-AF47-B7EE-B9368BB12413}" destId="{DA3C0FA8-96A7-6E42-9179-3A344375B505}" srcOrd="0" destOrd="0" parTransId="{D7A68D0D-6FC4-C140-8D03-097A219BEC90}" sibTransId="{C322281A-925B-5742-92C3-730A8D7F3B07}"/>
    <dgm:cxn modelId="{761380D0-FF07-2E49-A484-47A7CC7EB1E3}" srcId="{889BE3B4-B1D2-8F43-8B7D-FA609EEE4A30}" destId="{E424C940-1797-654B-B4B3-B46775BAF182}" srcOrd="1" destOrd="0" parTransId="{33BB05EE-3A68-0D4D-956D-116BAF257EED}" sibTransId="{3A2464BE-046A-664E-8922-4F455A129311}"/>
    <dgm:cxn modelId="{1750A5D5-F086-F146-B048-EE16BC50F4B0}" type="presOf" srcId="{DA3C0FA8-96A7-6E42-9179-3A344375B505}" destId="{ED678812-16DA-2846-9732-80A57DB6DD37}" srcOrd="0" destOrd="0" presId="urn:microsoft.com/office/officeart/2005/8/layout/process4"/>
    <dgm:cxn modelId="{836F76DC-BB94-CF41-99D4-BBCFC4350A27}" type="presOf" srcId="{BD9AFFDE-5963-1D40-A538-BAD0F07C79E7}" destId="{3E47B8E8-6BE3-C34C-A98F-35075AB99E9B}" srcOrd="0" destOrd="0" presId="urn:microsoft.com/office/officeart/2005/8/layout/process4"/>
    <dgm:cxn modelId="{68C3C3EA-7BAC-124B-A2BA-9365151CA499}" type="presOf" srcId="{889BE3B4-B1D2-8F43-8B7D-FA609EEE4A30}" destId="{D5C18D00-169D-9747-9171-33A7315812E5}" srcOrd="0" destOrd="0" presId="urn:microsoft.com/office/officeart/2005/8/layout/process4"/>
    <dgm:cxn modelId="{39804DF3-A7B4-8C40-BAB9-1E0699733FC7}" type="presOf" srcId="{1CF690F2-D920-054A-A566-7DE117C3986E}" destId="{F51D56DE-824C-7548-BAC0-F748FA2B1AF0}" srcOrd="0" destOrd="0" presId="urn:microsoft.com/office/officeart/2005/8/layout/process4"/>
    <dgm:cxn modelId="{6F7F2BF8-4982-3D4B-B345-15B1B4519F03}" type="presOf" srcId="{A73C9AF2-6C40-4C45-87E9-A179C364A4C3}" destId="{D55CBB09-9730-7048-8DE1-48D7E3C99F98}" srcOrd="0" destOrd="0" presId="urn:microsoft.com/office/officeart/2005/8/layout/process4"/>
    <dgm:cxn modelId="{F5EA63FC-ACD7-BC47-911E-873CD783E01F}" type="presOf" srcId="{C043497F-13DE-CA4A-BA72-B67D4196EA62}" destId="{91827E87-EE3C-864B-9EA8-544952C7786F}" srcOrd="0" destOrd="0" presId="urn:microsoft.com/office/officeart/2005/8/layout/process4"/>
    <dgm:cxn modelId="{C3B22068-B4AD-0E40-AF06-6862C37F39FB}" type="presParOf" srcId="{D5C18D00-169D-9747-9171-33A7315812E5}" destId="{292674CB-CBE6-CB4D-A359-0B67D472DA38}" srcOrd="0" destOrd="0" presId="urn:microsoft.com/office/officeart/2005/8/layout/process4"/>
    <dgm:cxn modelId="{BBE4707F-3AB4-3349-95A6-63389364C932}" type="presParOf" srcId="{292674CB-CBE6-CB4D-A359-0B67D472DA38}" destId="{4C27F2AB-8D51-364C-8C60-62F5668492A4}" srcOrd="0" destOrd="0" presId="urn:microsoft.com/office/officeart/2005/8/layout/process4"/>
    <dgm:cxn modelId="{B7E3F9E2-7FAC-DC4E-89E2-DE48A314F93F}" type="presParOf" srcId="{292674CB-CBE6-CB4D-A359-0B67D472DA38}" destId="{73A1044C-01EA-CC40-862B-F64297E43536}" srcOrd="1" destOrd="0" presId="urn:microsoft.com/office/officeart/2005/8/layout/process4"/>
    <dgm:cxn modelId="{8CC4E8EB-2B3E-8143-A4B9-C8264279EE38}" type="presParOf" srcId="{292674CB-CBE6-CB4D-A359-0B67D472DA38}" destId="{CD11A8F5-2BB2-3A42-B71A-3AA01DDD72E7}" srcOrd="2" destOrd="0" presId="urn:microsoft.com/office/officeart/2005/8/layout/process4"/>
    <dgm:cxn modelId="{31125FC1-2A07-5649-AB7A-5CEB6216EA21}" type="presParOf" srcId="{CD11A8F5-2BB2-3A42-B71A-3AA01DDD72E7}" destId="{ED678812-16DA-2846-9732-80A57DB6DD37}" srcOrd="0" destOrd="0" presId="urn:microsoft.com/office/officeart/2005/8/layout/process4"/>
    <dgm:cxn modelId="{36476ADA-50DB-3A44-A317-2EBB749C30D2}" type="presParOf" srcId="{D5C18D00-169D-9747-9171-33A7315812E5}" destId="{2CBB2CE3-0E78-AF4B-9C3E-0F33FDEA5169}" srcOrd="1" destOrd="0" presId="urn:microsoft.com/office/officeart/2005/8/layout/process4"/>
    <dgm:cxn modelId="{D3CABA5B-68C0-5941-8603-F4724BE78B23}" type="presParOf" srcId="{D5C18D00-169D-9747-9171-33A7315812E5}" destId="{F2DA7326-91EE-804C-9A5F-80C355D86345}" srcOrd="2" destOrd="0" presId="urn:microsoft.com/office/officeart/2005/8/layout/process4"/>
    <dgm:cxn modelId="{B0BE2445-2D47-9D45-95B5-5B6546B4D719}" type="presParOf" srcId="{F2DA7326-91EE-804C-9A5F-80C355D86345}" destId="{D55CBB09-9730-7048-8DE1-48D7E3C99F98}" srcOrd="0" destOrd="0" presId="urn:microsoft.com/office/officeart/2005/8/layout/process4"/>
    <dgm:cxn modelId="{C9FE5303-37C2-4B43-853D-BD5A76684E93}" type="presParOf" srcId="{F2DA7326-91EE-804C-9A5F-80C355D86345}" destId="{681371CE-278C-9D42-BF55-D95FEF846829}" srcOrd="1" destOrd="0" presId="urn:microsoft.com/office/officeart/2005/8/layout/process4"/>
    <dgm:cxn modelId="{42FF77ED-689D-5341-B3C6-12651B51283C}" type="presParOf" srcId="{F2DA7326-91EE-804C-9A5F-80C355D86345}" destId="{E0CDC047-C286-9D49-A69C-4466C3AFFEF8}" srcOrd="2" destOrd="0" presId="urn:microsoft.com/office/officeart/2005/8/layout/process4"/>
    <dgm:cxn modelId="{5536E021-4773-4E49-9626-08D1467994F8}" type="presParOf" srcId="{E0CDC047-C286-9D49-A69C-4466C3AFFEF8}" destId="{4E729210-BC03-F64C-B667-4A124CD75F32}" srcOrd="0" destOrd="0" presId="urn:microsoft.com/office/officeart/2005/8/layout/process4"/>
    <dgm:cxn modelId="{A822D393-77ED-1948-9F07-30D77143BC10}" type="presParOf" srcId="{E0CDC047-C286-9D49-A69C-4466C3AFFEF8}" destId="{5688A5B4-8B21-8C4C-8D07-27EFD1B58DD9}" srcOrd="1" destOrd="0" presId="urn:microsoft.com/office/officeart/2005/8/layout/process4"/>
    <dgm:cxn modelId="{C1AB6803-AF06-4548-9539-B440220D1FFF}" type="presParOf" srcId="{E0CDC047-C286-9D49-A69C-4466C3AFFEF8}" destId="{5EFABA64-E302-674A-A0CD-ACCE10BF2404}" srcOrd="2" destOrd="0" presId="urn:microsoft.com/office/officeart/2005/8/layout/process4"/>
    <dgm:cxn modelId="{73DEF6A4-EFF1-074A-9AB9-1B8D1430AE7B}" type="presParOf" srcId="{D5C18D00-169D-9747-9171-33A7315812E5}" destId="{2A50F76E-9032-8B47-B9AB-846529DD3FA4}" srcOrd="3" destOrd="0" presId="urn:microsoft.com/office/officeart/2005/8/layout/process4"/>
    <dgm:cxn modelId="{C415ED6E-640D-1946-8EAE-FB85FE99EA6D}" type="presParOf" srcId="{D5C18D00-169D-9747-9171-33A7315812E5}" destId="{74A04186-9DF7-DD4E-A87B-C6CE8FB0B3AC}" srcOrd="4" destOrd="0" presId="urn:microsoft.com/office/officeart/2005/8/layout/process4"/>
    <dgm:cxn modelId="{B559B8DC-C59A-6F40-A16F-74BF57553BB4}" type="presParOf" srcId="{74A04186-9DF7-DD4E-A87B-C6CE8FB0B3AC}" destId="{9AFEC866-4698-894E-834B-370DE6532D20}" srcOrd="0" destOrd="0" presId="urn:microsoft.com/office/officeart/2005/8/layout/process4"/>
    <dgm:cxn modelId="{8B062A86-F139-E846-BF1D-A6733701EC7B}" type="presParOf" srcId="{74A04186-9DF7-DD4E-A87B-C6CE8FB0B3AC}" destId="{DAB2F9D3-DD3F-A04E-9BCC-A42099FC7349}" srcOrd="1" destOrd="0" presId="urn:microsoft.com/office/officeart/2005/8/layout/process4"/>
    <dgm:cxn modelId="{D2F60660-57B9-E748-92A1-2BC426113C49}" type="presParOf" srcId="{74A04186-9DF7-DD4E-A87B-C6CE8FB0B3AC}" destId="{DE1A087E-D1CE-F340-A234-A10DDEE8B06C}" srcOrd="2" destOrd="0" presId="urn:microsoft.com/office/officeart/2005/8/layout/process4"/>
    <dgm:cxn modelId="{590901BE-773E-9E4C-97A2-5EA1ACF227F4}" type="presParOf" srcId="{DE1A087E-D1CE-F340-A234-A10DDEE8B06C}" destId="{52F10BAA-8CBA-6649-AE95-DB5D4EC83B95}" srcOrd="0" destOrd="0" presId="urn:microsoft.com/office/officeart/2005/8/layout/process4"/>
    <dgm:cxn modelId="{E1B6FD26-7D69-0F46-AA41-5222C8C950C5}" type="presParOf" srcId="{D5C18D00-169D-9747-9171-33A7315812E5}" destId="{6316FC4E-91F1-3F46-9AE2-CF8A6DDA5D65}" srcOrd="5" destOrd="0" presId="urn:microsoft.com/office/officeart/2005/8/layout/process4"/>
    <dgm:cxn modelId="{E7E586E7-B9EF-3C40-9048-7C176FE05518}" type="presParOf" srcId="{D5C18D00-169D-9747-9171-33A7315812E5}" destId="{E0AD1CD8-4689-B446-B654-1CEFE73E31E8}" srcOrd="6" destOrd="0" presId="urn:microsoft.com/office/officeart/2005/8/layout/process4"/>
    <dgm:cxn modelId="{18B9598E-A2CB-7045-A289-6644DAF06DCF}" type="presParOf" srcId="{E0AD1CD8-4689-B446-B654-1CEFE73E31E8}" destId="{3E47B8E8-6BE3-C34C-A98F-35075AB99E9B}" srcOrd="0" destOrd="0" presId="urn:microsoft.com/office/officeart/2005/8/layout/process4"/>
    <dgm:cxn modelId="{77DF7F6C-3437-964A-BED6-D56E256FC8C8}" type="presParOf" srcId="{E0AD1CD8-4689-B446-B654-1CEFE73E31E8}" destId="{C4184135-E14F-634C-A54C-31B39FF821B6}" srcOrd="1" destOrd="0" presId="urn:microsoft.com/office/officeart/2005/8/layout/process4"/>
    <dgm:cxn modelId="{A877409D-7894-5A48-87C7-D51E0CA9E9A0}" type="presParOf" srcId="{E0AD1CD8-4689-B446-B654-1CEFE73E31E8}" destId="{09826161-FAA0-C947-88F0-57854C84F299}" srcOrd="2" destOrd="0" presId="urn:microsoft.com/office/officeart/2005/8/layout/process4"/>
    <dgm:cxn modelId="{D0E745FE-5971-AD48-B348-CCC226E49EDD}" type="presParOf" srcId="{09826161-FAA0-C947-88F0-57854C84F299}" destId="{F51D56DE-824C-7548-BAC0-F748FA2B1AF0}" srcOrd="0" destOrd="0" presId="urn:microsoft.com/office/officeart/2005/8/layout/process4"/>
    <dgm:cxn modelId="{0255B274-8D93-BA43-A23C-6D2775C3F3DE}" type="presParOf" srcId="{09826161-FAA0-C947-88F0-57854C84F299}" destId="{C439BFE7-B018-5E44-8076-9BE5B20A145F}" srcOrd="1" destOrd="0" presId="urn:microsoft.com/office/officeart/2005/8/layout/process4"/>
    <dgm:cxn modelId="{D2528FC9-B6A0-054B-B93B-4D2E093B9A9D}" type="presParOf" srcId="{09826161-FAA0-C947-88F0-57854C84F299}" destId="{BF016091-9DF6-D447-B965-8835AAA3C2AB}" srcOrd="2" destOrd="0" presId="urn:microsoft.com/office/officeart/2005/8/layout/process4"/>
    <dgm:cxn modelId="{8EE58183-BE15-6542-AF45-8FA64F0592B6}" type="presParOf" srcId="{D5C18D00-169D-9747-9171-33A7315812E5}" destId="{930391ED-ABE8-DB43-BBD9-65DA6D20B479}" srcOrd="7" destOrd="0" presId="urn:microsoft.com/office/officeart/2005/8/layout/process4"/>
    <dgm:cxn modelId="{80C2F07C-0FD6-7445-AF30-EC05AAAC132A}" type="presParOf" srcId="{D5C18D00-169D-9747-9171-33A7315812E5}" destId="{1A00B865-FAD4-EC43-A43C-EA9AE34F02F5}" srcOrd="8" destOrd="0" presId="urn:microsoft.com/office/officeart/2005/8/layout/process4"/>
    <dgm:cxn modelId="{9B7518BD-87B3-014E-83A9-43D576808452}" type="presParOf" srcId="{1A00B865-FAD4-EC43-A43C-EA9AE34F02F5}" destId="{1B5F52E4-ED87-774B-AD19-6733AF40B09F}" srcOrd="0" destOrd="0" presId="urn:microsoft.com/office/officeart/2005/8/layout/process4"/>
    <dgm:cxn modelId="{45C3DD97-76B2-4F4E-893D-52CF1ADD443D}" type="presParOf" srcId="{1A00B865-FAD4-EC43-A43C-EA9AE34F02F5}" destId="{41CFF923-E068-F040-A5BF-4DFB0E99B2E3}" srcOrd="1" destOrd="0" presId="urn:microsoft.com/office/officeart/2005/8/layout/process4"/>
    <dgm:cxn modelId="{3AC0305E-3B54-5146-B9AB-709A4C066013}" type="presParOf" srcId="{1A00B865-FAD4-EC43-A43C-EA9AE34F02F5}" destId="{6457BADE-353C-294B-A997-3A5D89311CB2}" srcOrd="2" destOrd="0" presId="urn:microsoft.com/office/officeart/2005/8/layout/process4"/>
    <dgm:cxn modelId="{CE22C52C-F5BB-5C4C-80FA-CB2F86C3E7EE}" type="presParOf" srcId="{6457BADE-353C-294B-A997-3A5D89311CB2}" destId="{91827E87-EE3C-864B-9EA8-544952C7786F}" srcOrd="0" destOrd="0" presId="urn:microsoft.com/office/officeart/2005/8/layout/process4"/>
    <dgm:cxn modelId="{07EDDF7D-29E8-BB49-881E-B1BD26BA6A22}" type="presParOf" srcId="{D5C18D00-169D-9747-9171-33A7315812E5}" destId="{83FD2778-82D5-1341-9F79-1F6ECDA816D1}" srcOrd="9" destOrd="0" presId="urn:microsoft.com/office/officeart/2005/8/layout/process4"/>
    <dgm:cxn modelId="{1860BC7D-EC5D-0742-B7CD-28DAD51C2CED}" type="presParOf" srcId="{D5C18D00-169D-9747-9171-33A7315812E5}" destId="{BBB0AD79-BC85-2443-8107-3C453CA2869E}" srcOrd="10" destOrd="0" presId="urn:microsoft.com/office/officeart/2005/8/layout/process4"/>
    <dgm:cxn modelId="{9F5546CF-C268-374C-81FC-3DB4E6970345}" type="presParOf" srcId="{BBB0AD79-BC85-2443-8107-3C453CA2869E}" destId="{17377F86-322E-3042-B1BB-7F2548141714}" srcOrd="0" destOrd="0" presId="urn:microsoft.com/office/officeart/2005/8/layout/process4"/>
    <dgm:cxn modelId="{344D34F1-CD06-E541-96A5-9A73017BF32A}" type="presParOf" srcId="{BBB0AD79-BC85-2443-8107-3C453CA2869E}" destId="{BE351483-7803-CD43-86DC-4B9E8D724268}" srcOrd="1" destOrd="0" presId="urn:microsoft.com/office/officeart/2005/8/layout/process4"/>
    <dgm:cxn modelId="{785551BA-0AD3-D646-AB16-681285AE81F5}" type="presParOf" srcId="{BBB0AD79-BC85-2443-8107-3C453CA2869E}" destId="{0B2F4958-BB29-3F40-A495-13670299FF04}" srcOrd="2" destOrd="0" presId="urn:microsoft.com/office/officeart/2005/8/layout/process4"/>
    <dgm:cxn modelId="{9D54C633-8F45-EC4A-B466-93C5CD48365F}" type="presParOf" srcId="{0B2F4958-BB29-3F40-A495-13670299FF04}" destId="{87423A4D-E489-144E-AADC-B7F8C8B96418}" srcOrd="0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3A1044C-01EA-CC40-862B-F64297E43536}">
      <dsp:nvSpPr>
        <dsp:cNvPr id="0" name=""/>
        <dsp:cNvSpPr/>
      </dsp:nvSpPr>
      <dsp:spPr>
        <a:xfrm>
          <a:off x="0" y="6322032"/>
          <a:ext cx="5703570" cy="829763"/>
        </a:xfrm>
        <a:prstGeom prst="rect">
          <a:avLst/>
        </a:prstGeom>
        <a:solidFill>
          <a:srgbClr val="8FAADC"/>
        </a:solidFill>
        <a:ln w="12700" cap="flat" cmpd="sng" algn="ctr">
          <a:solidFill>
            <a:srgbClr val="4178B8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Interpretation and reporting </a:t>
          </a:r>
        </a:p>
      </dsp:txBody>
      <dsp:txXfrm>
        <a:off x="0" y="6322032"/>
        <a:ext cx="5703570" cy="448072"/>
      </dsp:txXfrm>
    </dsp:sp>
    <dsp:sp modelId="{ED678812-16DA-2846-9732-80A57DB6DD37}">
      <dsp:nvSpPr>
        <dsp:cNvPr id="0" name=""/>
        <dsp:cNvSpPr/>
      </dsp:nvSpPr>
      <dsp:spPr>
        <a:xfrm>
          <a:off x="0" y="6753509"/>
          <a:ext cx="5703570" cy="381691"/>
        </a:xfrm>
        <a:prstGeom prst="rect">
          <a:avLst/>
        </a:prstGeom>
        <a:solidFill>
          <a:srgbClr val="D9E1F1">
            <a:alpha val="90000"/>
          </a:srgbClr>
        </a:solidFill>
        <a:ln w="12700" cap="flat" cmpd="sng" algn="ctr">
          <a:solidFill>
            <a:srgbClr val="4178B8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Reviewing the theme names and order, ensuring the data was well represented and answered the research question. </a:t>
          </a:r>
          <a:endParaRPr lang="en-GB" sz="1000" kern="12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0" y="6753509"/>
        <a:ext cx="5703570" cy="381691"/>
      </dsp:txXfrm>
    </dsp:sp>
    <dsp:sp modelId="{681371CE-278C-9D42-BF55-D95FEF846829}">
      <dsp:nvSpPr>
        <dsp:cNvPr id="0" name=""/>
        <dsp:cNvSpPr/>
      </dsp:nvSpPr>
      <dsp:spPr>
        <a:xfrm rot="10800000">
          <a:off x="0" y="5058302"/>
          <a:ext cx="5703570" cy="1276175"/>
        </a:xfrm>
        <a:prstGeom prst="upArrowCallout">
          <a:avLst/>
        </a:prstGeom>
        <a:solidFill>
          <a:srgbClr val="8FAADC"/>
        </a:solidFill>
        <a:ln w="12700" cap="flat" cmpd="sng" algn="ctr">
          <a:solidFill>
            <a:srgbClr val="4178B8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Naming and defining themes</a:t>
          </a:r>
        </a:p>
      </dsp:txBody>
      <dsp:txXfrm rot="-10800000">
        <a:off x="0" y="5058302"/>
        <a:ext cx="5703570" cy="447937"/>
      </dsp:txXfrm>
    </dsp:sp>
    <dsp:sp modelId="{4E729210-BC03-F64C-B667-4A124CD75F32}">
      <dsp:nvSpPr>
        <dsp:cNvPr id="0" name=""/>
        <dsp:cNvSpPr/>
      </dsp:nvSpPr>
      <dsp:spPr>
        <a:xfrm>
          <a:off x="2784" y="5506240"/>
          <a:ext cx="1899333" cy="381576"/>
        </a:xfrm>
        <a:prstGeom prst="rect">
          <a:avLst/>
        </a:prstGeom>
        <a:solidFill>
          <a:srgbClr val="D9E1F1">
            <a:alpha val="90000"/>
          </a:srgbClr>
        </a:solidFill>
        <a:ln w="12700" cap="flat" cmpd="sng" algn="ctr">
          <a:solidFill>
            <a:srgbClr val="4178B8">
              <a:alpha val="9000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1. Sources of information</a:t>
          </a:r>
          <a:endParaRPr lang="en-GB" sz="1000" kern="12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2784" y="5506240"/>
        <a:ext cx="1899333" cy="381576"/>
      </dsp:txXfrm>
    </dsp:sp>
    <dsp:sp modelId="{5688A5B4-8B21-8C4C-8D07-27EFD1B58DD9}">
      <dsp:nvSpPr>
        <dsp:cNvPr id="0" name=""/>
        <dsp:cNvSpPr/>
      </dsp:nvSpPr>
      <dsp:spPr>
        <a:xfrm>
          <a:off x="1902118" y="5506240"/>
          <a:ext cx="1899333" cy="381576"/>
        </a:xfrm>
        <a:prstGeom prst="rect">
          <a:avLst/>
        </a:prstGeom>
        <a:solidFill>
          <a:srgbClr val="D9E1F1">
            <a:alpha val="90000"/>
          </a:srgbClr>
        </a:solidFill>
        <a:ln w="12700" cap="flat" cmpd="sng" algn="ctr">
          <a:solidFill>
            <a:srgbClr val="4178B8">
              <a:alpha val="9000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2. </a:t>
          </a:r>
          <a:r>
            <a:rPr lang="en-GB" sz="1000" kern="1200" dirty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rPr>
            <a:t>The influence of Healthcare Professionals in decision-making</a:t>
          </a:r>
          <a:endParaRPr lang="en-GB" sz="1000" kern="12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1902118" y="5506240"/>
        <a:ext cx="1899333" cy="381576"/>
      </dsp:txXfrm>
    </dsp:sp>
    <dsp:sp modelId="{5EFABA64-E302-674A-A0CD-ACCE10BF2404}">
      <dsp:nvSpPr>
        <dsp:cNvPr id="0" name=""/>
        <dsp:cNvSpPr/>
      </dsp:nvSpPr>
      <dsp:spPr>
        <a:xfrm>
          <a:off x="3801451" y="5506240"/>
          <a:ext cx="1899333" cy="381576"/>
        </a:xfrm>
        <a:prstGeom prst="rect">
          <a:avLst/>
        </a:prstGeom>
        <a:solidFill>
          <a:srgbClr val="D9E1F1">
            <a:alpha val="90000"/>
          </a:srgbClr>
        </a:solidFill>
        <a:ln w="12700" cap="flat" cmpd="sng" algn="ctr">
          <a:solidFill>
            <a:srgbClr val="4178B8">
              <a:alpha val="9000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3. </a:t>
          </a:r>
          <a:r>
            <a:rPr lang="en-GB" sz="1000" kern="1200" dirty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rPr>
            <a:t>When, how and what information women want</a:t>
          </a:r>
          <a:endParaRPr lang="en-GB" sz="1000" kern="12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3801451" y="5506240"/>
        <a:ext cx="1899333" cy="381576"/>
      </dsp:txXfrm>
    </dsp:sp>
    <dsp:sp modelId="{DAB2F9D3-DD3F-A04E-9BCC-A42099FC7349}">
      <dsp:nvSpPr>
        <dsp:cNvPr id="0" name=""/>
        <dsp:cNvSpPr/>
      </dsp:nvSpPr>
      <dsp:spPr>
        <a:xfrm rot="10800000">
          <a:off x="0" y="3794573"/>
          <a:ext cx="5703570" cy="1276175"/>
        </a:xfrm>
        <a:prstGeom prst="upArrowCallout">
          <a:avLst/>
        </a:prstGeom>
        <a:solidFill>
          <a:srgbClr val="8FAADC"/>
        </a:solidFill>
        <a:ln w="12700" cap="flat" cmpd="sng" algn="ctr">
          <a:solidFill>
            <a:srgbClr val="4178B8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Reviewing themes </a:t>
          </a:r>
        </a:p>
      </dsp:txBody>
      <dsp:txXfrm rot="-10800000">
        <a:off x="0" y="3794573"/>
        <a:ext cx="5703570" cy="447937"/>
      </dsp:txXfrm>
    </dsp:sp>
    <dsp:sp modelId="{52F10BAA-8CBA-6649-AE95-DB5D4EC83B95}">
      <dsp:nvSpPr>
        <dsp:cNvPr id="0" name=""/>
        <dsp:cNvSpPr/>
      </dsp:nvSpPr>
      <dsp:spPr>
        <a:xfrm>
          <a:off x="0" y="4242510"/>
          <a:ext cx="5703570" cy="381576"/>
        </a:xfrm>
        <a:prstGeom prst="rect">
          <a:avLst/>
        </a:prstGeom>
        <a:solidFill>
          <a:srgbClr val="D9E1F1">
            <a:alpha val="90000"/>
          </a:srgbClr>
        </a:solidFill>
        <a:ln w="12700" cap="flat" cmpd="sng" algn="ctr">
          <a:solidFill>
            <a:srgbClr val="4178B8">
              <a:alpha val="9000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Reading &amp; rereading themes, codes &amp; interview data to reach 3 distinct themes with subthemes.</a:t>
          </a:r>
          <a:endParaRPr lang="en-GB" sz="1000" kern="12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0" y="4242510"/>
        <a:ext cx="5703570" cy="381576"/>
      </dsp:txXfrm>
    </dsp:sp>
    <dsp:sp modelId="{C4184135-E14F-634C-A54C-31B39FF821B6}">
      <dsp:nvSpPr>
        <dsp:cNvPr id="0" name=""/>
        <dsp:cNvSpPr/>
      </dsp:nvSpPr>
      <dsp:spPr>
        <a:xfrm rot="10800000">
          <a:off x="0" y="2530843"/>
          <a:ext cx="5703570" cy="1276175"/>
        </a:xfrm>
        <a:prstGeom prst="upArrowCallout">
          <a:avLst/>
        </a:prstGeom>
        <a:solidFill>
          <a:srgbClr val="8FAADC"/>
        </a:solidFill>
        <a:ln w="12700" cap="flat" cmpd="sng" algn="ctr">
          <a:solidFill>
            <a:srgbClr val="4178B8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Generation of initial themes </a:t>
          </a:r>
        </a:p>
      </dsp:txBody>
      <dsp:txXfrm rot="-10800000">
        <a:off x="0" y="2530843"/>
        <a:ext cx="5703570" cy="447937"/>
      </dsp:txXfrm>
    </dsp:sp>
    <dsp:sp modelId="{F51D56DE-824C-7548-BAC0-F748FA2B1AF0}">
      <dsp:nvSpPr>
        <dsp:cNvPr id="0" name=""/>
        <dsp:cNvSpPr/>
      </dsp:nvSpPr>
      <dsp:spPr>
        <a:xfrm>
          <a:off x="2784" y="2978781"/>
          <a:ext cx="1899333" cy="381576"/>
        </a:xfrm>
        <a:prstGeom prst="rect">
          <a:avLst/>
        </a:prstGeom>
        <a:solidFill>
          <a:srgbClr val="D9E1F1">
            <a:alpha val="90000"/>
          </a:srgbClr>
        </a:solidFill>
        <a:ln w="12700" cap="flat" cmpd="sng" algn="ctr">
          <a:solidFill>
            <a:srgbClr val="4178B8">
              <a:alpha val="9000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1. </a:t>
          </a:r>
          <a:r>
            <a:rPr lang="en-GB" sz="1000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Information sources 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2. Lack of information</a:t>
          </a:r>
          <a:endParaRPr lang="en-GB" sz="1000" kern="12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2784" y="2978781"/>
        <a:ext cx="1899333" cy="381576"/>
      </dsp:txXfrm>
    </dsp:sp>
    <dsp:sp modelId="{C439BFE7-B018-5E44-8076-9BE5B20A145F}">
      <dsp:nvSpPr>
        <dsp:cNvPr id="0" name=""/>
        <dsp:cNvSpPr/>
      </dsp:nvSpPr>
      <dsp:spPr>
        <a:xfrm>
          <a:off x="1902118" y="2978781"/>
          <a:ext cx="1899333" cy="381576"/>
        </a:xfrm>
        <a:prstGeom prst="rect">
          <a:avLst/>
        </a:prstGeom>
        <a:solidFill>
          <a:srgbClr val="D9E1F1">
            <a:alpha val="90000"/>
          </a:srgbClr>
        </a:solidFill>
        <a:ln w="12700" cap="flat" cmpd="sng" algn="ctr">
          <a:solidFill>
            <a:srgbClr val="4178B8">
              <a:alpha val="9000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3. HCP advice &amp; opinions  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4. Social stigmatisms </a:t>
          </a:r>
          <a:endParaRPr lang="en-GB" sz="1000" kern="12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1902118" y="2978781"/>
        <a:ext cx="1899333" cy="381576"/>
      </dsp:txXfrm>
    </dsp:sp>
    <dsp:sp modelId="{BF016091-9DF6-D447-B965-8835AAA3C2AB}">
      <dsp:nvSpPr>
        <dsp:cNvPr id="0" name=""/>
        <dsp:cNvSpPr/>
      </dsp:nvSpPr>
      <dsp:spPr>
        <a:xfrm>
          <a:off x="3801451" y="2978781"/>
          <a:ext cx="1899333" cy="381576"/>
        </a:xfrm>
        <a:prstGeom prst="rect">
          <a:avLst/>
        </a:prstGeom>
        <a:solidFill>
          <a:srgbClr val="D9E1F1">
            <a:alpha val="90000"/>
          </a:srgbClr>
        </a:solidFill>
        <a:ln w="12700" cap="flat" cmpd="sng" algn="ctr">
          <a:solidFill>
            <a:srgbClr val="4178B8">
              <a:alpha val="9000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5. How what when? 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6. Control in SDM</a:t>
          </a:r>
          <a:endParaRPr lang="en-GB" sz="1000" kern="12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3801451" y="2978781"/>
        <a:ext cx="1899333" cy="381576"/>
      </dsp:txXfrm>
    </dsp:sp>
    <dsp:sp modelId="{41CFF923-E068-F040-A5BF-4DFB0E99B2E3}">
      <dsp:nvSpPr>
        <dsp:cNvPr id="0" name=""/>
        <dsp:cNvSpPr/>
      </dsp:nvSpPr>
      <dsp:spPr>
        <a:xfrm rot="10800000">
          <a:off x="0" y="1267114"/>
          <a:ext cx="5703570" cy="1276175"/>
        </a:xfrm>
        <a:prstGeom prst="upArrowCallout">
          <a:avLst/>
        </a:prstGeom>
        <a:solidFill>
          <a:srgbClr val="8FAADC"/>
        </a:solidFill>
        <a:ln w="12700" cap="flat" cmpd="sng" algn="ctr">
          <a:solidFill>
            <a:srgbClr val="4178B8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Generation of initial codes </a:t>
          </a:r>
        </a:p>
      </dsp:txBody>
      <dsp:txXfrm rot="-10800000">
        <a:off x="0" y="1267114"/>
        <a:ext cx="5703570" cy="447937"/>
      </dsp:txXfrm>
    </dsp:sp>
    <dsp:sp modelId="{91827E87-EE3C-864B-9EA8-544952C7786F}">
      <dsp:nvSpPr>
        <dsp:cNvPr id="0" name=""/>
        <dsp:cNvSpPr/>
      </dsp:nvSpPr>
      <dsp:spPr>
        <a:xfrm>
          <a:off x="0" y="1715051"/>
          <a:ext cx="5703570" cy="381576"/>
        </a:xfrm>
        <a:prstGeom prst="rect">
          <a:avLst/>
        </a:prstGeom>
        <a:solidFill>
          <a:srgbClr val="D9E1F1">
            <a:alpha val="90000"/>
          </a:srgbClr>
        </a:solidFill>
        <a:ln w="12700" cap="flat" cmpd="sng" algn="ctr">
          <a:solidFill>
            <a:srgbClr val="4178B8">
              <a:alpha val="9000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Antenatal examples: </a:t>
          </a:r>
          <a:r>
            <a:rPr lang="en-GB" sz="1000" i="1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‘info from friends/family’; ‘no info on induction’; ‘social idealisms’; ‘no time to discuss’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Postnatal examples: </a:t>
          </a:r>
          <a:r>
            <a:rPr lang="en-GB" sz="1000" i="1" kern="1200" dirty="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‘positive experience’; ‘need for written info’; ‘assumptions of the HCP’; ‘lack of info’</a:t>
          </a:r>
          <a:endParaRPr lang="en-GB" sz="1000" kern="1200">
            <a:solidFill>
              <a:sysClr val="windowText" lastClr="000000"/>
            </a:solidFill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0" y="1715051"/>
        <a:ext cx="5703570" cy="381576"/>
      </dsp:txXfrm>
    </dsp:sp>
    <dsp:sp modelId="{BE351483-7803-CD43-86DC-4B9E8D724268}">
      <dsp:nvSpPr>
        <dsp:cNvPr id="0" name=""/>
        <dsp:cNvSpPr/>
      </dsp:nvSpPr>
      <dsp:spPr>
        <a:xfrm rot="10800000">
          <a:off x="0" y="3384"/>
          <a:ext cx="5703570" cy="1276175"/>
        </a:xfrm>
        <a:prstGeom prst="upArrowCallout">
          <a:avLst/>
        </a:prstGeom>
        <a:solidFill>
          <a:srgbClr val="8FAADC"/>
        </a:solidFill>
        <a:ln w="12700" cap="flat" cmpd="sng" algn="ctr">
          <a:solidFill>
            <a:srgbClr val="4178B8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Familiarisation of the data </a:t>
          </a:r>
        </a:p>
      </dsp:txBody>
      <dsp:txXfrm rot="-10800000">
        <a:off x="0" y="3384"/>
        <a:ext cx="5703570" cy="447937"/>
      </dsp:txXfrm>
    </dsp:sp>
    <dsp:sp modelId="{87423A4D-E489-144E-AADC-B7F8C8B96418}">
      <dsp:nvSpPr>
        <dsp:cNvPr id="0" name=""/>
        <dsp:cNvSpPr/>
      </dsp:nvSpPr>
      <dsp:spPr>
        <a:xfrm>
          <a:off x="0" y="451322"/>
          <a:ext cx="5703570" cy="381576"/>
        </a:xfrm>
        <a:prstGeom prst="rect">
          <a:avLst/>
        </a:prstGeom>
        <a:solidFill>
          <a:srgbClr val="D9E1F1"/>
        </a:solidFill>
        <a:ln w="12700" cap="flat" cmpd="sng" algn="ctr">
          <a:solidFill>
            <a:srgbClr val="4178B8">
              <a:alpha val="9000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12700" rIns="7112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Reading &amp; rereading antenatal and postnatal interview transcripts (</a:t>
          </a:r>
          <a:r>
            <a:rPr lang="en-GB" sz="1000" i="1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n=22</a:t>
          </a:r>
          <a:r>
            <a:rPr lang="en-GB" sz="10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)</a:t>
          </a:r>
        </a:p>
      </dsp:txBody>
      <dsp:txXfrm>
        <a:off x="0" y="451322"/>
        <a:ext cx="5703570" cy="38157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06</Characters>
  <Application>Microsoft Office Word</Application>
  <DocSecurity>0</DocSecurity>
  <Lines>5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ingdon, Carol</cp:lastModifiedBy>
  <cp:revision>6</cp:revision>
  <dcterms:created xsi:type="dcterms:W3CDTF">2024-10-30T14:49:00Z</dcterms:created>
  <dcterms:modified xsi:type="dcterms:W3CDTF">2024-11-05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332c9b52bd777949d7002fab3f4ec232fd937ee805d49cefc2d20fab4ab8de</vt:lpwstr>
  </property>
</Properties>
</file>